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833FF" w14:textId="30F82E17" w:rsidR="00D40584" w:rsidRPr="0010599A" w:rsidRDefault="00D405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05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5461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0599A">
        <w:rPr>
          <w:rFonts w:ascii="Times New Roman" w:hAnsi="Times New Roman" w:cs="Times New Roman"/>
          <w:b/>
          <w:bCs/>
          <w:sz w:val="20"/>
          <w:szCs w:val="20"/>
        </w:rPr>
        <w:t xml:space="preserve">: Ex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663"/>
        <w:gridCol w:w="4117"/>
        <w:gridCol w:w="1005"/>
      </w:tblGrid>
      <w:tr w:rsidR="004D1BDA" w:rsidRPr="0010599A" w14:paraId="5BB8377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D3FECD7" w14:textId="77777777" w:rsidR="00D40584" w:rsidRPr="0010599A" w:rsidRDefault="00D40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63" w:type="dxa"/>
            <w:noWrap/>
            <w:hideMark/>
          </w:tcPr>
          <w:p w14:paraId="586DDC08" w14:textId="77777777" w:rsidR="00D40584" w:rsidRPr="0010599A" w:rsidRDefault="00D40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4117" w:type="dxa"/>
            <w:noWrap/>
            <w:hideMark/>
          </w:tcPr>
          <w:p w14:paraId="099EF647" w14:textId="77777777" w:rsidR="00D40584" w:rsidRPr="0010599A" w:rsidRDefault="00D40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941" w:type="dxa"/>
            <w:noWrap/>
            <w:hideMark/>
          </w:tcPr>
          <w:p w14:paraId="325AAD54" w14:textId="77777777" w:rsidR="00D40584" w:rsidRPr="0010599A" w:rsidRDefault="00D40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 for exclusion </w:t>
            </w:r>
          </w:p>
        </w:tc>
      </w:tr>
      <w:tr w:rsidR="004D1BDA" w:rsidRPr="0010599A" w14:paraId="7C3B1B7B" w14:textId="77777777" w:rsidTr="00CD5DBE">
        <w:trPr>
          <w:trHeight w:val="300"/>
        </w:trPr>
        <w:tc>
          <w:tcPr>
            <w:tcW w:w="3397" w:type="dxa"/>
            <w:noWrap/>
            <w:vAlign w:val="center"/>
            <w:hideMark/>
          </w:tcPr>
          <w:p w14:paraId="4533F8A4" w14:textId="506C6DE8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bbott, Linda; Hooke, Mary Catherine</w:t>
            </w:r>
          </w:p>
        </w:tc>
        <w:tc>
          <w:tcPr>
            <w:tcW w:w="663" w:type="dxa"/>
            <w:noWrap/>
            <w:hideMark/>
          </w:tcPr>
          <w:p w14:paraId="75D6787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FD7E1E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nergy Through Motion: An Activity Intervention for Cancer-Related Fatigue in an Ambulatory Infusion Center</w:t>
            </w:r>
          </w:p>
        </w:tc>
        <w:tc>
          <w:tcPr>
            <w:tcW w:w="941" w:type="dxa"/>
            <w:noWrap/>
            <w:hideMark/>
          </w:tcPr>
          <w:p w14:paraId="5802BDE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6CC91237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029A271D" w14:textId="14C24288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dams, B. E.; Yochem, A.; Minick, K.; Brennan, G. P.</w:t>
            </w:r>
          </w:p>
        </w:tc>
        <w:tc>
          <w:tcPr>
            <w:tcW w:w="663" w:type="dxa"/>
            <w:noWrap/>
            <w:hideMark/>
          </w:tcPr>
          <w:p w14:paraId="6EDB268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6861DC3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Comparison of outcomes for a standardized versus nonstandardized physical therapy protocol in an acute care bone marrow transplant unit</w:t>
            </w:r>
          </w:p>
        </w:tc>
        <w:tc>
          <w:tcPr>
            <w:tcW w:w="941" w:type="dxa"/>
            <w:noWrap/>
            <w:hideMark/>
          </w:tcPr>
          <w:p w14:paraId="0D4A0C5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30125375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78CCBE4A" w14:textId="538A8FDC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damsen, Lis; Midtgaard, Julie; Rorth, Mikael; Borregaard, Niels; Andersen, Christina; Quist, Morten; Møller, Tom; Zacho, Morten; Madsen, Jan K.; Knutsen, Lasse</w:t>
            </w:r>
          </w:p>
        </w:tc>
        <w:tc>
          <w:tcPr>
            <w:tcW w:w="663" w:type="dxa"/>
            <w:noWrap/>
            <w:hideMark/>
          </w:tcPr>
          <w:p w14:paraId="61AD15E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117" w:type="dxa"/>
            <w:noWrap/>
            <w:hideMark/>
          </w:tcPr>
          <w:p w14:paraId="482DB32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easibility, physical capacity, and health benefits of a multidimensional exercise program for cancer patients undergoing chemotherapy</w:t>
            </w:r>
          </w:p>
        </w:tc>
        <w:tc>
          <w:tcPr>
            <w:tcW w:w="941" w:type="dxa"/>
            <w:noWrap/>
            <w:hideMark/>
          </w:tcPr>
          <w:p w14:paraId="1C3ECB8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B541F97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4A187470" w14:textId="5E4EA632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damsen, Lis; Quist, Morten; Midtgaard, Julie; Andersen, Christina; Møller, Tom; Knutsen, Lasse; Tveterås, Anders; Rorth, Mikael</w:t>
            </w:r>
          </w:p>
        </w:tc>
        <w:tc>
          <w:tcPr>
            <w:tcW w:w="663" w:type="dxa"/>
            <w:noWrap/>
            <w:hideMark/>
          </w:tcPr>
          <w:p w14:paraId="2737CAB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117" w:type="dxa"/>
            <w:noWrap/>
            <w:hideMark/>
          </w:tcPr>
          <w:p w14:paraId="2268F37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effect of a multidimensional exercise intervention on physical capacity, well-being and quality of life in cancer patients undergoing chemotherapy</w:t>
            </w:r>
          </w:p>
        </w:tc>
        <w:tc>
          <w:tcPr>
            <w:tcW w:w="941" w:type="dxa"/>
            <w:noWrap/>
            <w:hideMark/>
          </w:tcPr>
          <w:p w14:paraId="2F5141C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9E1CC01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454CD094" w14:textId="715E518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libhai, Shabbir Mh; Santa Mina, Daniel; Ritvo, Paul; Sabiston, Catherine; Krahn, Murray; Tomlinson, George; Matthew, Andrew; Segal, Roanne; Warde, Padraig; Durbano, Sara; O'Neill, Meagan; Culos-Reed, Nicole; Alibhai, Shabbir M. H.</w:t>
            </w:r>
          </w:p>
        </w:tc>
        <w:tc>
          <w:tcPr>
            <w:tcW w:w="663" w:type="dxa"/>
            <w:noWrap/>
            <w:hideMark/>
          </w:tcPr>
          <w:p w14:paraId="2EEA86B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7640241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phase II RCT and economic analysis of three exercise delivery methods in men with prostate cancer on androgen deprivation therapy</w:t>
            </w:r>
          </w:p>
        </w:tc>
        <w:tc>
          <w:tcPr>
            <w:tcW w:w="941" w:type="dxa"/>
            <w:noWrap/>
            <w:hideMark/>
          </w:tcPr>
          <w:p w14:paraId="15B4F32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FBBEC77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465C2737" w14:textId="752D7404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libhai, Shabbir M. H.; Santa Mina, Daniel; Ritvo, Paul; Tomlinson, George; Sabiston, Catherine; Krahn, Murray; Durbano, Sara; Matthew, Andrew; Warde, Padraig; O'Neill, Meagan; Timilshina, Narhari; Segal, Roanne; Culos-Reed, Nicole</w:t>
            </w:r>
          </w:p>
        </w:tc>
        <w:tc>
          <w:tcPr>
            <w:tcW w:w="663" w:type="dxa"/>
            <w:noWrap/>
            <w:hideMark/>
          </w:tcPr>
          <w:p w14:paraId="5859558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7633E3A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phase II randomized controlled trial of three exercise delivery methods in men with prostate cancer on androgen deprivation therapy</w:t>
            </w:r>
          </w:p>
        </w:tc>
        <w:tc>
          <w:tcPr>
            <w:tcW w:w="941" w:type="dxa"/>
            <w:noWrap/>
            <w:hideMark/>
          </w:tcPr>
          <w:p w14:paraId="3FB0766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1484744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176B8C44" w14:textId="0C82E5FD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mritanshu, Ram R.; Rao, Raghavendra Mohan; Nagaratna, Raghuram; Veldore, Vidya Harini; Rani, Usha; Gopinath, Kodaganur S.; Ajaikumar, B. S.</w:t>
            </w:r>
          </w:p>
        </w:tc>
        <w:tc>
          <w:tcPr>
            <w:tcW w:w="663" w:type="dxa"/>
            <w:noWrap/>
            <w:hideMark/>
          </w:tcPr>
          <w:p w14:paraId="13F0CA1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1784E55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 of Long-term Yoga Practice on Psychological outcomes in Breast Cancer Survivors</w:t>
            </w:r>
          </w:p>
        </w:tc>
        <w:tc>
          <w:tcPr>
            <w:tcW w:w="941" w:type="dxa"/>
            <w:noWrap/>
            <w:hideMark/>
          </w:tcPr>
          <w:p w14:paraId="605E008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C7EEEAC" w14:textId="77777777" w:rsidTr="00CD5DBE">
        <w:trPr>
          <w:trHeight w:val="300"/>
        </w:trPr>
        <w:tc>
          <w:tcPr>
            <w:tcW w:w="3397" w:type="dxa"/>
            <w:noWrap/>
            <w:vAlign w:val="bottom"/>
            <w:hideMark/>
          </w:tcPr>
          <w:p w14:paraId="1CE2C2F6" w14:textId="52D6E44A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mmitzbøll, Gunn; Lanng, Charlotte; Kroman, Niels; Zerahn, Bo; Hyldegaard, Ole; Kaae Andersen, Klaus; Johansen, Christoffer; Dalton, Susanne Oksbjerg</w:t>
            </w:r>
          </w:p>
        </w:tc>
        <w:tc>
          <w:tcPr>
            <w:tcW w:w="663" w:type="dxa"/>
            <w:noWrap/>
            <w:hideMark/>
          </w:tcPr>
          <w:p w14:paraId="425E273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114412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ogressive strength training to prevent LYmphoedema in the first year after breast CAncer – the LYCA feasibility study</w:t>
            </w:r>
          </w:p>
        </w:tc>
        <w:tc>
          <w:tcPr>
            <w:tcW w:w="941" w:type="dxa"/>
            <w:noWrap/>
            <w:hideMark/>
          </w:tcPr>
          <w:p w14:paraId="71134D0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623B6F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C96E9F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ndersen, C.; Adamsen, L.; Moeller, T.; Midtgaard, J.; Quist, M.; Tveteraas, A.; Rorth, M.</w:t>
            </w:r>
          </w:p>
        </w:tc>
        <w:tc>
          <w:tcPr>
            <w:tcW w:w="663" w:type="dxa"/>
            <w:noWrap/>
            <w:hideMark/>
          </w:tcPr>
          <w:p w14:paraId="449A8C6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117" w:type="dxa"/>
            <w:noWrap/>
            <w:hideMark/>
          </w:tcPr>
          <w:p w14:paraId="78087BE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effect of a multidimensional exercise programme on symptoms and side-effects in cancer patients undergoing chemotherapy--the use of semi-structured diaries</w:t>
            </w:r>
          </w:p>
        </w:tc>
        <w:tc>
          <w:tcPr>
            <w:tcW w:w="941" w:type="dxa"/>
            <w:noWrap/>
            <w:hideMark/>
          </w:tcPr>
          <w:p w14:paraId="7886CAE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2CACD91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32E3B7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rem, Hannah; Sorkin, Mia; Cartmel, Brenda; Fiellin, Martha; Capozza, Scott; Harrigan, Maura; Ercolano, Elizabeth; Zhou, Yang; Sanft, Tara; Gross, Cary; Schmitz, Kathryn; Neogi, Tuhina; Hershman, Dawn; Ligibel, Jennifer; Irwin, Melinda L.</w:t>
            </w:r>
          </w:p>
        </w:tc>
        <w:tc>
          <w:tcPr>
            <w:tcW w:w="663" w:type="dxa"/>
            <w:noWrap/>
            <w:hideMark/>
          </w:tcPr>
          <w:p w14:paraId="1FABAD4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18244CD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adherence in a randomized trial of exercise on aromatase inhibitor arthralgias in breast cancer survivors: The Hormones and Physical Exercise (HOPE) Study</w:t>
            </w:r>
          </w:p>
        </w:tc>
        <w:tc>
          <w:tcPr>
            <w:tcW w:w="941" w:type="dxa"/>
            <w:noWrap/>
            <w:hideMark/>
          </w:tcPr>
          <w:p w14:paraId="43A50490" w14:textId="4458DDF2" w:rsidR="00D40584" w:rsidRPr="0010599A" w:rsidRDefault="0041607E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4AD376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E10F37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rmbruster, Shannon D.; Song, Jaejoon; Gatus, Leticia; Lu, Karen H.; Basen-Engquist, Karen M.</w:t>
            </w:r>
          </w:p>
        </w:tc>
        <w:tc>
          <w:tcPr>
            <w:tcW w:w="663" w:type="dxa"/>
            <w:noWrap/>
            <w:hideMark/>
          </w:tcPr>
          <w:p w14:paraId="6B59DBB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714F35D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ndometrial cancer survivors' sleep patterns before and after a physical activity intervention: A retrospective cohort analysis</w:t>
            </w:r>
          </w:p>
        </w:tc>
        <w:tc>
          <w:tcPr>
            <w:tcW w:w="941" w:type="dxa"/>
            <w:noWrap/>
            <w:hideMark/>
          </w:tcPr>
          <w:p w14:paraId="06D0D5F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2E95032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432452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ade, Brett C.; Hyer, J. Madison; Bevill, Benjamin T.; Pastis, Alex; Rojewski, Alana M.; Toll, Benjamin A.; Silvestri, Gerard A</w:t>
            </w:r>
          </w:p>
        </w:tc>
        <w:tc>
          <w:tcPr>
            <w:tcW w:w="663" w:type="dxa"/>
            <w:noWrap/>
            <w:hideMark/>
          </w:tcPr>
          <w:p w14:paraId="2792C20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442970F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Patient-Centered Activity Regimen Improves Participation in Physical Activity Interventions in Advanced-Stage Lung Cancer</w:t>
            </w:r>
          </w:p>
        </w:tc>
        <w:tc>
          <w:tcPr>
            <w:tcW w:w="941" w:type="dxa"/>
            <w:noWrap/>
            <w:hideMark/>
          </w:tcPr>
          <w:p w14:paraId="04E05E7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1B852A2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5A6B5A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lackburn, Roxann; Presson, Kimberly; Laufman, Robin; Tomczak, Nancy; Brassil, Kelly J.</w:t>
            </w:r>
          </w:p>
        </w:tc>
        <w:tc>
          <w:tcPr>
            <w:tcW w:w="663" w:type="dxa"/>
            <w:noWrap/>
            <w:hideMark/>
          </w:tcPr>
          <w:p w14:paraId="079484C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67B621A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stablishing an Inpatient Gym for Recipients of Stem Cell Transplantation: A Multidisciplinary Collaborative</w:t>
            </w:r>
          </w:p>
        </w:tc>
        <w:tc>
          <w:tcPr>
            <w:tcW w:w="941" w:type="dxa"/>
            <w:noWrap/>
            <w:hideMark/>
          </w:tcPr>
          <w:p w14:paraId="5135E45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4AF997F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EAE15F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ney, Janine; Lowe-Strong, Andrea; Rankin, Jane; Campbell, Anna; Allen, James; Gracey, Jackie</w:t>
            </w:r>
          </w:p>
        </w:tc>
        <w:tc>
          <w:tcPr>
            <w:tcW w:w="663" w:type="dxa"/>
            <w:noWrap/>
            <w:hideMark/>
          </w:tcPr>
          <w:p w14:paraId="578EA19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15DA026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Cancer Rehabilitation Journey: Barriers to and Facilitators of Exercise Among Patients With Cancer-Related Fatigue</w:t>
            </w:r>
          </w:p>
        </w:tc>
        <w:tc>
          <w:tcPr>
            <w:tcW w:w="941" w:type="dxa"/>
            <w:noWrap/>
            <w:hideMark/>
          </w:tcPr>
          <w:p w14:paraId="679B46D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3103050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448EF1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olam K, Mijwel S, Rundqvist H, Wengstrom Y</w:t>
            </w:r>
          </w:p>
        </w:tc>
        <w:tc>
          <w:tcPr>
            <w:tcW w:w="663" w:type="dxa"/>
            <w:noWrap/>
            <w:hideMark/>
          </w:tcPr>
          <w:p w14:paraId="5D0872C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8285C6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wo-year follow-up of the Opti-Train randomised controlled exercise trial</w:t>
            </w:r>
          </w:p>
        </w:tc>
        <w:tc>
          <w:tcPr>
            <w:tcW w:w="941" w:type="dxa"/>
            <w:noWrap/>
            <w:hideMark/>
          </w:tcPr>
          <w:p w14:paraId="2F6E2EB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E7E162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BE4187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ourke, Liam; Doll, Helen; Crank, Helen; Daley, Amanda; Rosario, Derek; Saxton, John M.</w:t>
            </w:r>
          </w:p>
        </w:tc>
        <w:tc>
          <w:tcPr>
            <w:tcW w:w="663" w:type="dxa"/>
            <w:noWrap/>
            <w:hideMark/>
          </w:tcPr>
          <w:p w14:paraId="588B2E9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6E8690B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ifestyle intervention in men with advanced prostate cancer receiving androgen suppression therapy: a feasibility study</w:t>
            </w:r>
          </w:p>
        </w:tc>
        <w:tc>
          <w:tcPr>
            <w:tcW w:w="941" w:type="dxa"/>
            <w:noWrap/>
            <w:hideMark/>
          </w:tcPr>
          <w:p w14:paraId="3B6AE27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6B9362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6243E0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ositis, A.; Scanlon, T. S.; Hall, P. S.; Mock, V.</w:t>
            </w:r>
          </w:p>
        </w:tc>
        <w:tc>
          <w:tcPr>
            <w:tcW w:w="663" w:type="dxa"/>
            <w:noWrap/>
            <w:hideMark/>
          </w:tcPr>
          <w:p w14:paraId="076CF31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117" w:type="dxa"/>
            <w:noWrap/>
            <w:hideMark/>
          </w:tcPr>
          <w:p w14:paraId="79B714B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ncreasing exercise adherence in a clinical trial evaluating the effectiveness of exercise on cancer treatment-related fatigue</w:t>
            </w:r>
          </w:p>
        </w:tc>
        <w:tc>
          <w:tcPr>
            <w:tcW w:w="941" w:type="dxa"/>
            <w:noWrap/>
            <w:hideMark/>
          </w:tcPr>
          <w:p w14:paraId="7FA3B73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0C3CB0D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A5FBA1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roderick, J. M.; Guinan, E.; Kennedy, M. J.; Hollywood, D.; Courneya, K. S.; Culos-Reed, S. N.; Bennett, K.; O' Donnell, D. M.; Hussey, J.</w:t>
            </w:r>
          </w:p>
        </w:tc>
        <w:tc>
          <w:tcPr>
            <w:tcW w:w="663" w:type="dxa"/>
            <w:noWrap/>
            <w:hideMark/>
          </w:tcPr>
          <w:p w14:paraId="5573774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49B38D9F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easibility and efficacy of a supervised exercise intervention in de-conditioned cancer survivors during the early survivorship phase: the PEACH trial</w:t>
            </w:r>
          </w:p>
        </w:tc>
        <w:tc>
          <w:tcPr>
            <w:tcW w:w="941" w:type="dxa"/>
            <w:noWrap/>
            <w:hideMark/>
          </w:tcPr>
          <w:p w14:paraId="084CFAC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18296D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F58926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roderick, J. M.; Guinan, E.; O' Donnell, D. M.; Hussey, J.; Tyrrell, E.; Normand, C.</w:t>
            </w:r>
          </w:p>
        </w:tc>
        <w:tc>
          <w:tcPr>
            <w:tcW w:w="663" w:type="dxa"/>
            <w:noWrap/>
            <w:hideMark/>
          </w:tcPr>
          <w:p w14:paraId="53F4532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5F26D6AF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alculating the costs of an 8-week, physiotherapy-led exercise intervention in deconditioned cancer survivors in the early survivorship period (the PEACH trial)</w:t>
            </w:r>
          </w:p>
        </w:tc>
        <w:tc>
          <w:tcPr>
            <w:tcW w:w="941" w:type="dxa"/>
            <w:noWrap/>
            <w:hideMark/>
          </w:tcPr>
          <w:p w14:paraId="7006D76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E76368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9E1528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armack Taylor, Cindy L.; Demoor, Carl; Smith, Murray A.; Dunn, Andrea L.; Basen-Engquist, Karen; Nielsen, Ingrid; Pettaway, Curtis; Sellin, Rena; Massey, Pamela; Gritz, Ellen R.</w:t>
            </w:r>
          </w:p>
        </w:tc>
        <w:tc>
          <w:tcPr>
            <w:tcW w:w="663" w:type="dxa"/>
            <w:noWrap/>
            <w:hideMark/>
          </w:tcPr>
          <w:p w14:paraId="7426F2A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117" w:type="dxa"/>
            <w:noWrap/>
            <w:hideMark/>
          </w:tcPr>
          <w:p w14:paraId="15370D8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ctive for Life After Cancer: a randomized trial examining a lifestyle physical activity program for prostate cancer patients</w:t>
            </w:r>
          </w:p>
        </w:tc>
        <w:tc>
          <w:tcPr>
            <w:tcW w:w="941" w:type="dxa"/>
            <w:noWrap/>
            <w:hideMark/>
          </w:tcPr>
          <w:p w14:paraId="7C0F352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67F5685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8180AA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apozzi, Lauren C.; Boldt, Kevin R.; Lau, Harold; Shirt, Lisa; Bultz, Barry; Culos-Reed, S. Nicole</w:t>
            </w:r>
          </w:p>
        </w:tc>
        <w:tc>
          <w:tcPr>
            <w:tcW w:w="663" w:type="dxa"/>
            <w:noWrap/>
            <w:hideMark/>
          </w:tcPr>
          <w:p w14:paraId="5D5D888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684A7C8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clinic-supported group exercise program for head and neck cancer survivors: managing cancer and treatment side effects to improve quality of life</w:t>
            </w:r>
          </w:p>
        </w:tc>
        <w:tc>
          <w:tcPr>
            <w:tcW w:w="941" w:type="dxa"/>
            <w:noWrap/>
            <w:hideMark/>
          </w:tcPr>
          <w:p w14:paraId="0C99163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631580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CB1765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hristensen, Jesper Frank; Simonsen, Casper; Hojman, Pernille</w:t>
            </w:r>
          </w:p>
        </w:tc>
        <w:tc>
          <w:tcPr>
            <w:tcW w:w="663" w:type="dxa"/>
            <w:noWrap/>
            <w:hideMark/>
          </w:tcPr>
          <w:p w14:paraId="4F1627D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2004734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Training in Cancer Control and Treatment</w:t>
            </w:r>
          </w:p>
        </w:tc>
        <w:tc>
          <w:tcPr>
            <w:tcW w:w="941" w:type="dxa"/>
            <w:noWrap/>
            <w:hideMark/>
          </w:tcPr>
          <w:p w14:paraId="65C809E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AE91CA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E0A242F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lombo, Reyna; Doherty, Deborah; Seidell, Janet Wiechec; Linn, Stacy; Drouin, Jacqueline S</w:t>
            </w:r>
          </w:p>
        </w:tc>
        <w:tc>
          <w:tcPr>
            <w:tcW w:w="663" w:type="dxa"/>
            <w:noWrap/>
            <w:hideMark/>
          </w:tcPr>
          <w:p w14:paraId="161B08A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26279F9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Design, Implementation, and Sustainability of Physical Therapy in a Comprehensive Oncology Survivorship Program -- A Case Report</w:t>
            </w:r>
          </w:p>
        </w:tc>
        <w:tc>
          <w:tcPr>
            <w:tcW w:w="941" w:type="dxa"/>
            <w:noWrap/>
            <w:hideMark/>
          </w:tcPr>
          <w:p w14:paraId="59227B8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16F8201" w14:textId="77777777" w:rsidTr="00CD5DBE">
        <w:trPr>
          <w:trHeight w:val="300"/>
        </w:trPr>
        <w:tc>
          <w:tcPr>
            <w:tcW w:w="3397" w:type="dxa"/>
            <w:noWrap/>
          </w:tcPr>
          <w:p w14:paraId="280DA772" w14:textId="26194922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rmie, Prue; Turner, Brooke; Kaczmarek, Elizabeth; Drake, Deirdre; Chambers, Suzanne K</w:t>
            </w:r>
          </w:p>
        </w:tc>
        <w:tc>
          <w:tcPr>
            <w:tcW w:w="663" w:type="dxa"/>
            <w:noWrap/>
          </w:tcPr>
          <w:p w14:paraId="2EDD9875" w14:textId="00BCE3DC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</w:tcPr>
          <w:p w14:paraId="062E8465" w14:textId="5581ECAE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Qualitative Exploration of the Experience of Men With Prostate Cancer Involved in Supervised Exercise Programs</w:t>
            </w:r>
          </w:p>
        </w:tc>
        <w:tc>
          <w:tcPr>
            <w:tcW w:w="941" w:type="dxa"/>
            <w:noWrap/>
          </w:tcPr>
          <w:p w14:paraId="4199B989" w14:textId="7461B423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2BEB57F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BFCA76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urneya, Kerry S.; Segal, Roanne J.; Mackey, John R.; Gelmon, Karen; Reid, Robert D.; Friedenreich, Christine M.; Ladha, Aliya B.; Proulx, Caroline; Vallance, Jeffrey K. H.; Lane, Kirstin; Yasui, Yutaka; McKenzie, Donald C.</w:t>
            </w:r>
          </w:p>
        </w:tc>
        <w:tc>
          <w:tcPr>
            <w:tcW w:w="663" w:type="dxa"/>
            <w:noWrap/>
            <w:hideMark/>
          </w:tcPr>
          <w:p w14:paraId="26AFF75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117" w:type="dxa"/>
            <w:noWrap/>
            <w:hideMark/>
          </w:tcPr>
          <w:p w14:paraId="47B15A8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s of aerobic and resistance exercise in breast cancer patients receiving adjuvant chemotherapy: a multicenter randomized controlled trial</w:t>
            </w:r>
          </w:p>
        </w:tc>
        <w:tc>
          <w:tcPr>
            <w:tcW w:w="941" w:type="dxa"/>
            <w:noWrap/>
            <w:hideMark/>
          </w:tcPr>
          <w:p w14:paraId="79EA487A" w14:textId="42FABC0A" w:rsidR="00D40584" w:rsidRPr="0010599A" w:rsidRDefault="003B447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0E345AC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E99C0D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urneya, Kerry S.; Segal, Roanne J.; Gelmon, Karen; Reid, Robert D.; Mackey, John R.; Friedenreich, Christine M.; Proulx, Caroline; Lane, Kirstin; Ladha, Aliya B.; Vallance, Jeffrey K.; McKenzie, Donald C.</w:t>
            </w:r>
          </w:p>
        </w:tc>
        <w:tc>
          <w:tcPr>
            <w:tcW w:w="663" w:type="dxa"/>
            <w:noWrap/>
            <w:hideMark/>
          </w:tcPr>
          <w:p w14:paraId="6B8807D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117" w:type="dxa"/>
            <w:noWrap/>
            <w:hideMark/>
          </w:tcPr>
          <w:p w14:paraId="5CA0C5C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edictors of Supervised Exercise Adherence during Breast Cancer Chemotherapy</w:t>
            </w:r>
          </w:p>
        </w:tc>
        <w:tc>
          <w:tcPr>
            <w:tcW w:w="941" w:type="dxa"/>
            <w:noWrap/>
            <w:hideMark/>
          </w:tcPr>
          <w:p w14:paraId="1ECF351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70D9804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98AFFE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Demark-Wahnefried, Wendy; Rogers, Laura Q.; Alfano, Catherine M.; Thomson, Cynthia A.; Courneya, Kerry S.; Meyerhardt, Jeffrey A.; Stout, Nicole L.; Kvale, Elizabeth; Ganzer, Heidi; Ligibel, Jennifer A.</w:t>
            </w:r>
          </w:p>
        </w:tc>
        <w:tc>
          <w:tcPr>
            <w:tcW w:w="663" w:type="dxa"/>
            <w:noWrap/>
            <w:hideMark/>
          </w:tcPr>
          <w:p w14:paraId="3486F2B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381A351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actical clinical interventions for diet, physical activity, and weight control in cancer survivors</w:t>
            </w:r>
          </w:p>
        </w:tc>
        <w:tc>
          <w:tcPr>
            <w:tcW w:w="941" w:type="dxa"/>
            <w:noWrap/>
            <w:hideMark/>
          </w:tcPr>
          <w:p w14:paraId="6074832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17EAC43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31A4A2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Demark-Wahnefried, Wendy; Schmitz, Kathryn H.; Alfano, Catherine M.; Bail, Jennifer R.; Goodwin, Pamela J.; Thomson, Cynthia A.; Bradley, Don W.; Courneya, Kerry S.; Befort, Christie A.; Denlinger, Crystal S.; Ligibel, Jennifer A.; Dietz, William H.; Stolley, Melinda R.; Irwin, Melinda L.; Bamman, Marcas M.; Apovian, Caroline M.; Pinto, Bernardine M.; Wolin, Kathleen Y.; Ballard, Rachel </w:t>
            </w: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.; Dannenberg, Andrew J.; Eakin, Elizabeth G.; Longjohn, Matt M.; Raffa, Susan D.; Adams-Campbell, Lucile L.; Buzaglo, Joanne S.; Nass, Sharyl J.; Massetti, Greta M.; Balogh, Erin P.; Kraft, Elizabeth S.; Parekh, Anand K.; Sanghavi, Darshak M.; Morris, G. Stephen; Basen-Engquist, Karen</w:t>
            </w:r>
          </w:p>
        </w:tc>
        <w:tc>
          <w:tcPr>
            <w:tcW w:w="663" w:type="dxa"/>
            <w:noWrap/>
            <w:hideMark/>
          </w:tcPr>
          <w:p w14:paraId="029C974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4117" w:type="dxa"/>
            <w:noWrap/>
            <w:hideMark/>
          </w:tcPr>
          <w:p w14:paraId="4C63A2E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Weight management and physical activity throughout the cancer care continuum</w:t>
            </w:r>
          </w:p>
        </w:tc>
        <w:tc>
          <w:tcPr>
            <w:tcW w:w="941" w:type="dxa"/>
            <w:noWrap/>
            <w:hideMark/>
          </w:tcPr>
          <w:p w14:paraId="256E6A2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23AAA27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476435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Donnelly, C. M.; Blaney, J. M.; Lowe-Strong, A.; Rankin, J. P.; Campbell, A.; McCrum-Gardner, E.; Gracey, J. H </w:t>
            </w:r>
          </w:p>
        </w:tc>
        <w:tc>
          <w:tcPr>
            <w:tcW w:w="663" w:type="dxa"/>
            <w:noWrap/>
            <w:hideMark/>
          </w:tcPr>
          <w:p w14:paraId="6802B79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4B49611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randomised controlled trial testing the feasibility and efficacy of a physical activity behavioural change intervention in managing fatigue with gynaecological cancer survivors</w:t>
            </w:r>
          </w:p>
        </w:tc>
        <w:tc>
          <w:tcPr>
            <w:tcW w:w="941" w:type="dxa"/>
            <w:noWrap/>
            <w:hideMark/>
          </w:tcPr>
          <w:p w14:paraId="591F5FC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666C87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426D5F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akin, Elizabeth G.; Hayes, Sandra C.; Haas, Marion R.; Reeves, Marina M.; Vardy, Janette L.; Boyle, Frances; Hiller, Janet E.; Mishra, Gita D.; Goode, Ana D.; Jefford, Michael; Koczwara, Bogda; Saunders, Christobel M.; Demark-Wahnefried, Wendy; Courneya, Kerry S.; Schmitz, Kathryn H.; Girgis, Afaf; White, Kate; Chapman, Kathy; Boltong, Anna G.; Lane, Katherine; McKiernan, Sandy; Millar, Lesley; O'Brien, Lorna; Sharplin, Greg; Baldwin, Polly; Robson, Erin L. </w:t>
            </w:r>
          </w:p>
        </w:tc>
        <w:tc>
          <w:tcPr>
            <w:tcW w:w="663" w:type="dxa"/>
            <w:noWrap/>
            <w:hideMark/>
          </w:tcPr>
          <w:p w14:paraId="40EC3E4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421EDF5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Healthy Living after Cancer: a dissemination and implementation study evaluating a telephone-delivered healthy lifestyle program for cancer survivors </w:t>
            </w:r>
          </w:p>
        </w:tc>
        <w:tc>
          <w:tcPr>
            <w:tcW w:w="941" w:type="dxa"/>
            <w:noWrap/>
            <w:hideMark/>
          </w:tcPr>
          <w:p w14:paraId="356A345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A54644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026704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ckert, Katharina; Lange, Martin; Huber, Gerhard</w:t>
            </w:r>
          </w:p>
        </w:tc>
        <w:tc>
          <w:tcPr>
            <w:tcW w:w="663" w:type="dxa"/>
            <w:noWrap/>
            <w:hideMark/>
          </w:tcPr>
          <w:p w14:paraId="0DAE19D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17" w:type="dxa"/>
            <w:noWrap/>
            <w:hideMark/>
          </w:tcPr>
          <w:p w14:paraId="6B2293B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ffects of supplemental behavior-oriented exercise intervention in a disease management program for breast cancer </w:t>
            </w:r>
          </w:p>
        </w:tc>
        <w:tc>
          <w:tcPr>
            <w:tcW w:w="941" w:type="dxa"/>
            <w:noWrap/>
            <w:hideMark/>
          </w:tcPr>
          <w:p w14:paraId="288AA7CE" w14:textId="097E05CA" w:rsidR="00D40584" w:rsidRPr="0010599A" w:rsidRDefault="003B447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36775F6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297B47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ong, A. J.; Jones, J. M.; Faulkner, G.; Sabiston, C. M</w:t>
            </w:r>
          </w:p>
        </w:tc>
        <w:tc>
          <w:tcPr>
            <w:tcW w:w="663" w:type="dxa"/>
            <w:noWrap/>
            <w:hideMark/>
          </w:tcPr>
          <w:p w14:paraId="50F3D7D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35ABD79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xploring cancer centres for physical activity and sedentary behaviour support for breast cancer survivors </w:t>
            </w:r>
          </w:p>
        </w:tc>
        <w:tc>
          <w:tcPr>
            <w:tcW w:w="941" w:type="dxa"/>
            <w:noWrap/>
            <w:hideMark/>
          </w:tcPr>
          <w:p w14:paraId="1C7B04E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2730374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C94556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ong, Angela J.; Faulkner, Guy; Jones, Jennifer M.; Sabiston, Catherine M.</w:t>
            </w:r>
          </w:p>
        </w:tc>
        <w:tc>
          <w:tcPr>
            <w:tcW w:w="663" w:type="dxa"/>
            <w:noWrap/>
            <w:hideMark/>
          </w:tcPr>
          <w:p w14:paraId="019C24F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5E439A9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A qualitative analysis of oncology clinicians' perceptions and barriers for physical activity counseling in breast cancer survivors </w:t>
            </w:r>
          </w:p>
        </w:tc>
        <w:tc>
          <w:tcPr>
            <w:tcW w:w="941" w:type="dxa"/>
            <w:noWrap/>
            <w:hideMark/>
          </w:tcPr>
          <w:p w14:paraId="628F1BF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283BF718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FC6991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Foucaut, Aude-Marie; Morelle, Magali; Kempf-Lépine, Anne-Sophie; Baudinet, Cédric; Meyrand, Renaud; Guillemaut, Séverine; Metzger, Séverine; Bourne-Branchu, Valérie; Grinand, Elodie; Chabaud, Sylvie; Pérol, David; Carretier, Julien; Berthouze, Sophie E.; Reynes, Eric; Perrier, Lionel; Rebattu, Paul; Heudel, Pierre-Etienne; Bachelot, Thomas; Bachmann, Patrick; Fervers, Béatrice; Trédan, Olivier; Touillaud, Marina </w:t>
            </w:r>
          </w:p>
        </w:tc>
        <w:tc>
          <w:tcPr>
            <w:tcW w:w="663" w:type="dxa"/>
            <w:noWrap/>
            <w:hideMark/>
          </w:tcPr>
          <w:p w14:paraId="00EC7E9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0BC25D2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Feasibility of an exercise and nutritional intervention for weight management during adjuvant treatment for localized breast cancer: the PASAPAS randomized controlled trial </w:t>
            </w:r>
          </w:p>
        </w:tc>
        <w:tc>
          <w:tcPr>
            <w:tcW w:w="941" w:type="dxa"/>
            <w:noWrap/>
            <w:hideMark/>
          </w:tcPr>
          <w:p w14:paraId="3A7B536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FD31F6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F830CF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ox, L.; Cahill, F.; Burgess, C.; Peat, N.; Rudman, S.; Kinsella, J.; Cahill, D.; George, G.; Santaolalla, A.; Van Hemelrijck, M.</w:t>
            </w:r>
          </w:p>
        </w:tc>
        <w:tc>
          <w:tcPr>
            <w:tcW w:w="663" w:type="dxa"/>
            <w:noWrap/>
            <w:hideMark/>
          </w:tcPr>
          <w:p w14:paraId="019530E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5380F6B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Real World Evidence: A Quantitative and Qualitative Glance at Participant Feedback from a Free-Response Survey Investigating Experiences of a Structured Exercise Intervention for Men with Prostate Cancer </w:t>
            </w:r>
          </w:p>
        </w:tc>
        <w:tc>
          <w:tcPr>
            <w:tcW w:w="941" w:type="dxa"/>
            <w:noWrap/>
            <w:hideMark/>
          </w:tcPr>
          <w:p w14:paraId="15858F3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423F056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168424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Freitag, Nils; Weber, Pia Deborah; Sanders, Tanja Christiane; Schulz, Holger; Bloch, Wilhelm; Schumann, Moritz </w:t>
            </w:r>
          </w:p>
        </w:tc>
        <w:tc>
          <w:tcPr>
            <w:tcW w:w="663" w:type="dxa"/>
            <w:noWrap/>
            <w:hideMark/>
          </w:tcPr>
          <w:p w14:paraId="37C4714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063B249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High-intensity interval training and hyperoxia during chemotherapy: A case report about the feasibility, safety and physical functioning in a colorectal cancer patient - </w:t>
            </w:r>
          </w:p>
        </w:tc>
        <w:tc>
          <w:tcPr>
            <w:tcW w:w="941" w:type="dxa"/>
            <w:noWrap/>
            <w:hideMark/>
          </w:tcPr>
          <w:p w14:paraId="25F850C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B5AA7A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6BE517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alvão, Daniel A.; Newton, Robert U.; Girgis, Afaf; Lepore, Stephen J.; Stiller, Anna; Mihalopoulos, Cathrine; Gardiner, Robert A.; Taaffe, Dennis R.; Occhipinti, Stefano; Chambers, Suzanne K.</w:t>
            </w:r>
          </w:p>
        </w:tc>
        <w:tc>
          <w:tcPr>
            <w:tcW w:w="663" w:type="dxa"/>
            <w:noWrap/>
            <w:hideMark/>
          </w:tcPr>
          <w:p w14:paraId="4E47823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285C59B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trial of a peer led multimodal intervention for men with prostate cancer to increase exercise participation </w:t>
            </w:r>
          </w:p>
        </w:tc>
        <w:tc>
          <w:tcPr>
            <w:tcW w:w="941" w:type="dxa"/>
            <w:noWrap/>
            <w:hideMark/>
          </w:tcPr>
          <w:p w14:paraId="79EAAF7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16F7942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FDF4EE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ell, Nancy M.; Grover, Kristin W.; Humble, Morgan; Sexton, Michelle; Dittus, Kim</w:t>
            </w:r>
          </w:p>
        </w:tc>
        <w:tc>
          <w:tcPr>
            <w:tcW w:w="663" w:type="dxa"/>
            <w:noWrap/>
            <w:hideMark/>
          </w:tcPr>
          <w:p w14:paraId="54E37A9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5E3D2C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fficacy, feasibility, and acceptability of a novel technology-based intervention to support physical activity in cancer survivors </w:t>
            </w:r>
          </w:p>
        </w:tc>
        <w:tc>
          <w:tcPr>
            <w:tcW w:w="941" w:type="dxa"/>
            <w:noWrap/>
            <w:hideMark/>
          </w:tcPr>
          <w:p w14:paraId="001A95F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5E1686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2FC305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benbauer, Alexander; Grabenbauer, Andrea J.; Lengenfelder, Rosa; Grabenbauer, Gerhard G.; Distel, Luitpold V.</w:t>
            </w:r>
          </w:p>
        </w:tc>
        <w:tc>
          <w:tcPr>
            <w:tcW w:w="663" w:type="dxa"/>
            <w:noWrap/>
            <w:hideMark/>
          </w:tcPr>
          <w:p w14:paraId="0FD7E92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691793B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Feasibility of a 12-month-exercise intervention during and after radiation and chemotherapy in cancer patients: impact on quality of life, peak oxygen consumption, and body composition </w:t>
            </w:r>
          </w:p>
        </w:tc>
        <w:tc>
          <w:tcPr>
            <w:tcW w:w="941" w:type="dxa"/>
            <w:noWrap/>
            <w:hideMark/>
          </w:tcPr>
          <w:p w14:paraId="488BCA6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536A0F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36E0E3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ranger, Catherine L.; Denehy, Linda; Remedios, Louisa; Retica, Sarah; Phongpagdi, Pimsiri; Hart, Nicholas; Parry, Selina M.</w:t>
            </w:r>
          </w:p>
        </w:tc>
        <w:tc>
          <w:tcPr>
            <w:tcW w:w="663" w:type="dxa"/>
            <w:noWrap/>
            <w:hideMark/>
          </w:tcPr>
          <w:p w14:paraId="5024C1B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2D28E3A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Barriers to Translation of Physical Activity into the Lung Cancer Model of Care. A Qualitative Study of Clinicians' Perspectives </w:t>
            </w:r>
          </w:p>
        </w:tc>
        <w:tc>
          <w:tcPr>
            <w:tcW w:w="941" w:type="dxa"/>
            <w:noWrap/>
            <w:hideMark/>
          </w:tcPr>
          <w:p w14:paraId="14B314E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13CABA6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BC9E78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ranger, Catherine L.; Parry, Selina M.; Denehy, Linda; Remedios, Louisa</w:t>
            </w:r>
          </w:p>
        </w:tc>
        <w:tc>
          <w:tcPr>
            <w:tcW w:w="663" w:type="dxa"/>
            <w:noWrap/>
            <w:hideMark/>
          </w:tcPr>
          <w:p w14:paraId="5BC481B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1CB1D2A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vidence, education and multi-disciplinary integration are needed to embed exercise into lung cancer clinical care: A qualitative study involving physiotherapists </w:t>
            </w:r>
          </w:p>
        </w:tc>
        <w:tc>
          <w:tcPr>
            <w:tcW w:w="941" w:type="dxa"/>
            <w:noWrap/>
            <w:hideMark/>
          </w:tcPr>
          <w:p w14:paraId="6CEB23D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B47D89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35E16C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reterman, Sarah Jane</w:t>
            </w:r>
          </w:p>
        </w:tc>
        <w:tc>
          <w:tcPr>
            <w:tcW w:w="663" w:type="dxa"/>
            <w:noWrap/>
            <w:hideMark/>
          </w:tcPr>
          <w:p w14:paraId="2B9B9DF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0C07DAE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Changes in physical activity and quality of life of cancer survivors participating in a group exercise program </w:t>
            </w:r>
          </w:p>
        </w:tc>
        <w:tc>
          <w:tcPr>
            <w:tcW w:w="941" w:type="dxa"/>
            <w:noWrap/>
            <w:hideMark/>
          </w:tcPr>
          <w:p w14:paraId="2464D4E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42FC57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E4BECD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roeneveldt, Lara; Mein, Gill; Garrod, Rachel; Jewell, Andrew P.; Van Someren, Ken; Stephens, Richard; D'Sa, Shirley P.; Yong, Kwee L</w:t>
            </w:r>
          </w:p>
        </w:tc>
        <w:tc>
          <w:tcPr>
            <w:tcW w:w="663" w:type="dxa"/>
            <w:noWrap/>
            <w:hideMark/>
          </w:tcPr>
          <w:p w14:paraId="61C90C5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78EADCC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A mixed exercise training programme is feasible and safe and may improve quality of life and muscle strength in multiple myeloma survivors </w:t>
            </w:r>
          </w:p>
        </w:tc>
        <w:tc>
          <w:tcPr>
            <w:tcW w:w="941" w:type="dxa"/>
            <w:noWrap/>
            <w:hideMark/>
          </w:tcPr>
          <w:p w14:paraId="6524146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799236E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7B6CDA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aines, T. P.; Sinnamon, P.; Wetzig, N. G.; Lehman, M.; Walpole, E.; Pratt, T.; Smith, A.</w:t>
            </w:r>
          </w:p>
        </w:tc>
        <w:tc>
          <w:tcPr>
            <w:tcW w:w="663" w:type="dxa"/>
            <w:noWrap/>
            <w:hideMark/>
          </w:tcPr>
          <w:p w14:paraId="2AFC69B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306F85F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ultimodal exercise improves quality of life of women being treated for breast cancer, but at what cost? Randomized trial with economic evaluation</w:t>
            </w:r>
          </w:p>
        </w:tc>
        <w:tc>
          <w:tcPr>
            <w:tcW w:w="941" w:type="dxa"/>
            <w:noWrap/>
            <w:hideMark/>
          </w:tcPr>
          <w:p w14:paraId="4173265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E6B5D9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952678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aussmann, Alexander; Gabrian, Martina; Ungar, Nadine; Jooß, Stefan; Wiskemann, Joachim; Sieverding, Monika; Steindorf, Karen</w:t>
            </w:r>
          </w:p>
        </w:tc>
        <w:tc>
          <w:tcPr>
            <w:tcW w:w="663" w:type="dxa"/>
            <w:noWrap/>
            <w:hideMark/>
          </w:tcPr>
          <w:p w14:paraId="695ABE3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5940673F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What hinders healthcare professionals in promoting physical activity towards cancer patients? The influencing role of healthcare professionals' concerns, perceived patient characteristics and perceived structural factors </w:t>
            </w:r>
          </w:p>
        </w:tc>
        <w:tc>
          <w:tcPr>
            <w:tcW w:w="941" w:type="dxa"/>
            <w:noWrap/>
            <w:hideMark/>
          </w:tcPr>
          <w:p w14:paraId="16C5D43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86E260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7F2E76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ayes, Sandra C.; Johansson, Karin; Alfano, Catherine M.; Schmitz, Kathryn</w:t>
            </w:r>
          </w:p>
        </w:tc>
        <w:tc>
          <w:tcPr>
            <w:tcW w:w="663" w:type="dxa"/>
            <w:noWrap/>
            <w:hideMark/>
          </w:tcPr>
          <w:p w14:paraId="7CA49AC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51D1E8B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for breast cancer survivors: bridging the gap between evidence and practice</w:t>
            </w:r>
          </w:p>
        </w:tc>
        <w:tc>
          <w:tcPr>
            <w:tcW w:w="941" w:type="dxa"/>
            <w:noWrap/>
            <w:hideMark/>
          </w:tcPr>
          <w:p w14:paraId="7CDA294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A307C6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4B53B4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ayes, Sandra; Rye, Sheree; Battistutta, Diana; Yates, Patsy; Pyke, Chris; Bashford, John; Eakin, Elizabeth</w:t>
            </w:r>
          </w:p>
        </w:tc>
        <w:tc>
          <w:tcPr>
            <w:tcW w:w="663" w:type="dxa"/>
            <w:noWrap/>
            <w:hideMark/>
          </w:tcPr>
          <w:p w14:paraId="07B0B64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214D188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Design and implementation of the Exercise for Health trial -- a pragmatic exercise intervention for women with breast cancer</w:t>
            </w:r>
          </w:p>
        </w:tc>
        <w:tc>
          <w:tcPr>
            <w:tcW w:w="941" w:type="dxa"/>
            <w:noWrap/>
            <w:hideMark/>
          </w:tcPr>
          <w:p w14:paraId="25B209D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1C734228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12192E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ayes, Sandra C.; Rye, Sheree; Disipio, Tracey; Yates, Patsy; Bashford, John; Pyke, Chris; Saunders, Christobel; Battistutta, Diana; Eakin, Elizabeth</w:t>
            </w:r>
          </w:p>
        </w:tc>
        <w:tc>
          <w:tcPr>
            <w:tcW w:w="663" w:type="dxa"/>
            <w:noWrap/>
            <w:hideMark/>
          </w:tcPr>
          <w:p w14:paraId="300E4C3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2F8EA3C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for health: a randomized, controlled trial evaluating the impact of a pragmatic, translational exercise intervention on the quality of life, function and treatment-related side effects following breast cancer</w:t>
            </w:r>
          </w:p>
        </w:tc>
        <w:tc>
          <w:tcPr>
            <w:tcW w:w="941" w:type="dxa"/>
            <w:noWrap/>
            <w:hideMark/>
          </w:tcPr>
          <w:p w14:paraId="0E2E2CA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6082E1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CBDC35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offman, Amy J.; Brintnall, Ruth Ann; Brown, Jean K.; von Eye, Alexander; Jones, Lee W.; Alderink, Gordon; Ritz-Holland, Debbie; Enter, Mark; Patzelt, Lawrence H.; VanOtteren, Glenn M.</w:t>
            </w:r>
          </w:p>
        </w:tc>
        <w:tc>
          <w:tcPr>
            <w:tcW w:w="663" w:type="dxa"/>
            <w:noWrap/>
            <w:hideMark/>
          </w:tcPr>
          <w:p w14:paraId="66FA922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35C6B87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Too Sick Not to Exercise </w:t>
            </w:r>
          </w:p>
        </w:tc>
        <w:tc>
          <w:tcPr>
            <w:tcW w:w="941" w:type="dxa"/>
            <w:noWrap/>
            <w:hideMark/>
          </w:tcPr>
          <w:p w14:paraId="239E96B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C77F50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2DCF2C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offman, Amy J.; Brintnall, Ruth Ann</w:t>
            </w:r>
          </w:p>
        </w:tc>
        <w:tc>
          <w:tcPr>
            <w:tcW w:w="663" w:type="dxa"/>
            <w:noWrap/>
            <w:hideMark/>
          </w:tcPr>
          <w:p w14:paraId="0159E47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709EFAA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A Home-based Exercise Intervention for Non-Small Cell Lung Cancer Patients Post-Thoracotomy </w:t>
            </w:r>
          </w:p>
        </w:tc>
        <w:tc>
          <w:tcPr>
            <w:tcW w:w="941" w:type="dxa"/>
            <w:noWrap/>
            <w:hideMark/>
          </w:tcPr>
          <w:p w14:paraId="1E02CCCF" w14:textId="10ECA93D" w:rsidR="00D40584" w:rsidRPr="0010599A" w:rsidRDefault="003B447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763A6D2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1008AA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uether, Katie; Abbott, Linda; Cullen, Laura; Cullen, Liz; Gaarde, Ami</w:t>
            </w:r>
          </w:p>
        </w:tc>
        <w:tc>
          <w:tcPr>
            <w:tcW w:w="663" w:type="dxa"/>
            <w:noWrap/>
            <w:hideMark/>
          </w:tcPr>
          <w:p w14:paraId="1CD3F2A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0A0FA25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Energy Through Motion©: An Evidence-Based Exercise Program to Reduce Cancer-Related Fatigue and Improve Quality of Life </w:t>
            </w:r>
          </w:p>
        </w:tc>
        <w:tc>
          <w:tcPr>
            <w:tcW w:w="941" w:type="dxa"/>
            <w:noWrap/>
            <w:hideMark/>
          </w:tcPr>
          <w:p w14:paraId="14D2CE20" w14:textId="4A408320" w:rsidR="00D40584" w:rsidRPr="0010599A" w:rsidRDefault="00353B1A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650E16B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A7A4E9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ubbard, Gill; Campbell, Anna; Fisher, Abi; Harvie, Michelle; Maltinsky, Wendy; Mullen, Russell; Banks, Elspeth; Gracey, Jackie; Gorely, Trish; Munro, Julie; Ozakinci, Gozde</w:t>
            </w:r>
          </w:p>
        </w:tc>
        <w:tc>
          <w:tcPr>
            <w:tcW w:w="663" w:type="dxa"/>
            <w:noWrap/>
            <w:hideMark/>
          </w:tcPr>
          <w:p w14:paraId="0126574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36EEA61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referral to cardiac rehabilitation, leisure centre or telephone-delivered consultations in post-surgical people with breast cancer: a mixed methods process evaluation </w:t>
            </w:r>
          </w:p>
        </w:tc>
        <w:tc>
          <w:tcPr>
            <w:tcW w:w="941" w:type="dxa"/>
            <w:noWrap/>
            <w:hideMark/>
          </w:tcPr>
          <w:p w14:paraId="7C65B64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6246355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88A0D0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ubbard, Gill; Adams, Richard; Campbell, Anna; Kidd, Lisa; Leslie, Stephen J.; Munro, Julie; Watson, Angus</w:t>
            </w:r>
          </w:p>
        </w:tc>
        <w:tc>
          <w:tcPr>
            <w:tcW w:w="663" w:type="dxa"/>
            <w:noWrap/>
            <w:hideMark/>
          </w:tcPr>
          <w:p w14:paraId="13226EE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2B0577F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s referral of postsurgical colorectal cancer survivors to cardiac rehabilitation feasible and acceptable? A pragmatic pilot randomised controlled trial with embedded qualitative study</w:t>
            </w:r>
          </w:p>
        </w:tc>
        <w:tc>
          <w:tcPr>
            <w:tcW w:w="941" w:type="dxa"/>
            <w:noWrap/>
            <w:hideMark/>
          </w:tcPr>
          <w:p w14:paraId="0BD76B9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194E9D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A788BF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Irwin - British Journal of Sports Medicine </w:t>
            </w:r>
          </w:p>
        </w:tc>
        <w:tc>
          <w:tcPr>
            <w:tcW w:w="663" w:type="dxa"/>
            <w:noWrap/>
            <w:hideMark/>
          </w:tcPr>
          <w:p w14:paraId="3D9E624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117" w:type="dxa"/>
            <w:noWrap/>
            <w:hideMark/>
          </w:tcPr>
          <w:p w14:paraId="002C94E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hysical activity interventions for cancer survivors</w:t>
            </w:r>
          </w:p>
        </w:tc>
        <w:tc>
          <w:tcPr>
            <w:tcW w:w="941" w:type="dxa"/>
            <w:noWrap/>
            <w:hideMark/>
          </w:tcPr>
          <w:p w14:paraId="4958753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DB5EBB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8DC9E5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Jahn, Patrick; Lakowa, Nicole; Landenberger, Margarete; Vordermark, Dirk; Stoll, Oliver</w:t>
            </w:r>
          </w:p>
        </w:tc>
        <w:tc>
          <w:tcPr>
            <w:tcW w:w="663" w:type="dxa"/>
            <w:noWrap/>
            <w:hideMark/>
          </w:tcPr>
          <w:p w14:paraId="32B2A43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17" w:type="dxa"/>
            <w:noWrap/>
            <w:hideMark/>
          </w:tcPr>
          <w:p w14:paraId="0A53294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InterACTIV: an exploratory study of the use of a game console to promote physical activation of hospitalized adult patients with cancer </w:t>
            </w:r>
          </w:p>
        </w:tc>
        <w:tc>
          <w:tcPr>
            <w:tcW w:w="941" w:type="dxa"/>
            <w:noWrap/>
            <w:hideMark/>
          </w:tcPr>
          <w:p w14:paraId="3362507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53ED4E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7211A2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hansson, Karin; Hayes, Sandi; Speck, Rebecca M.; Schmitz, Kathryn H.</w:t>
            </w:r>
          </w:p>
        </w:tc>
        <w:tc>
          <w:tcPr>
            <w:tcW w:w="663" w:type="dxa"/>
            <w:noWrap/>
            <w:hideMark/>
          </w:tcPr>
          <w:p w14:paraId="3BF462D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2980BFC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Water-based exercise for patients with chronic arm lymphedema: a randomized controlled pilot trial </w:t>
            </w:r>
          </w:p>
        </w:tc>
        <w:tc>
          <w:tcPr>
            <w:tcW w:w="941" w:type="dxa"/>
            <w:noWrap/>
            <w:hideMark/>
          </w:tcPr>
          <w:p w14:paraId="4B4AF25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64C7F6E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67AAD1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James‐Martin, G.; Koczwara, B.; Smith, E. L.; Miller, M. D.</w:t>
            </w:r>
          </w:p>
        </w:tc>
        <w:tc>
          <w:tcPr>
            <w:tcW w:w="663" w:type="dxa"/>
            <w:noWrap/>
            <w:hideMark/>
          </w:tcPr>
          <w:p w14:paraId="4B4DFE0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0A181E4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Information needs of cancer patients and survivors regarding diet, exercise and weight management: A qualitative study </w:t>
            </w:r>
          </w:p>
        </w:tc>
        <w:tc>
          <w:tcPr>
            <w:tcW w:w="941" w:type="dxa"/>
            <w:noWrap/>
            <w:hideMark/>
          </w:tcPr>
          <w:p w14:paraId="5A4D5BC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3131833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656F80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ampshoff, C, van Dongen J, va Mechelen W, Schep G, Vreugdenhil A, Twisk J, Bosman J, Brug J, Chinapaw M, Buffart L.</w:t>
            </w:r>
          </w:p>
        </w:tc>
        <w:tc>
          <w:tcPr>
            <w:tcW w:w="663" w:type="dxa"/>
            <w:noWrap/>
            <w:hideMark/>
          </w:tcPr>
          <w:p w14:paraId="3176A3D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2F77A9B9" w14:textId="00D8674C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ong-term effectiveness and cost-effectiveness of high versus low-to-moderate intensity resistance and endurance exercise interventions among cancer survivors</w:t>
            </w:r>
          </w:p>
        </w:tc>
        <w:tc>
          <w:tcPr>
            <w:tcW w:w="941" w:type="dxa"/>
            <w:noWrap/>
            <w:hideMark/>
          </w:tcPr>
          <w:p w14:paraId="1CB6F06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73271A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383F97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ristiansen, Maria; Adamsen, Lis; Piil, Karin; Halvorsen, Ida; Nyholm, Nanna; Hendriksen, Carsten</w:t>
            </w:r>
          </w:p>
        </w:tc>
        <w:tc>
          <w:tcPr>
            <w:tcW w:w="663" w:type="dxa"/>
            <w:noWrap/>
            <w:hideMark/>
          </w:tcPr>
          <w:p w14:paraId="09057F2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2EBD4D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A three-year national follow-up study on the development of community-level cancer rehabilitation in Denmark </w:t>
            </w:r>
          </w:p>
        </w:tc>
        <w:tc>
          <w:tcPr>
            <w:tcW w:w="941" w:type="dxa"/>
            <w:noWrap/>
            <w:hideMark/>
          </w:tcPr>
          <w:p w14:paraId="1C51BFA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0AE4EAB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53F543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nobf, M. Tish; Thompson, A. Siobhan; Fennie, Kristopher; Erdos, Diane</w:t>
            </w:r>
          </w:p>
        </w:tc>
        <w:tc>
          <w:tcPr>
            <w:tcW w:w="663" w:type="dxa"/>
            <w:noWrap/>
            <w:hideMark/>
          </w:tcPr>
          <w:p w14:paraId="598F549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6AAD1A0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The effect of a community-based exercise intervention on symptoms and quality of life </w:t>
            </w:r>
          </w:p>
        </w:tc>
        <w:tc>
          <w:tcPr>
            <w:tcW w:w="941" w:type="dxa"/>
            <w:noWrap/>
            <w:hideMark/>
          </w:tcPr>
          <w:p w14:paraId="0DCCF52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D138CF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B0D9F1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im, Soo Hyun; Shin, Mi Soon; Lee, Han Sul; Lee, Eun Sook; Ro, Jung Sil; Kang, Han Sung; Kim, Seok Won; Lee, Won Hee; Kim, Hee Soon; Kim, Chun Ja; Kim, Joohyung; Yun, Young Ho</w:t>
            </w:r>
          </w:p>
        </w:tc>
        <w:tc>
          <w:tcPr>
            <w:tcW w:w="663" w:type="dxa"/>
            <w:noWrap/>
            <w:hideMark/>
          </w:tcPr>
          <w:p w14:paraId="249CEDB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3357DCA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Randomized Pilot Test of a Simultaneous Stage-Matched Exercise and Diet Intervention for Breast Cancer Survivors </w:t>
            </w:r>
          </w:p>
        </w:tc>
        <w:tc>
          <w:tcPr>
            <w:tcW w:w="941" w:type="dxa"/>
            <w:noWrap/>
            <w:hideMark/>
          </w:tcPr>
          <w:p w14:paraId="4CB8800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26C6B1D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3446303" w14:textId="77777777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m, Sue; Ko, Yun Hee; Song, Yoonkyung; Kang, Min Jae; Lee, Hyojin; Kim, Sung Hae; Jeon, Justin Y.; Cho, Young Up; Yi, Gihong; Han, Jeehee</w:t>
            </w:r>
          </w:p>
        </w:tc>
        <w:tc>
          <w:tcPr>
            <w:tcW w:w="663" w:type="dxa"/>
            <w:noWrap/>
            <w:hideMark/>
          </w:tcPr>
          <w:p w14:paraId="2197553D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45ADD569" w14:textId="77777777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velopment of an exercise adherence program for breast cancer survivors with cancer-related fatigue-an intervention mapping approach</w:t>
            </w:r>
          </w:p>
        </w:tc>
        <w:tc>
          <w:tcPr>
            <w:tcW w:w="941" w:type="dxa"/>
            <w:noWrap/>
            <w:hideMark/>
          </w:tcPr>
          <w:p w14:paraId="38E0E53A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4D1BDA" w:rsidRPr="0010599A" w14:paraId="45D0433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212C69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wiatkowski, Fabrice; Mouret-Reynier, Marie-Ange; Duclos, Martine; Bridon, François; Hanh, Thierry; Van Praagh-Doreau, Isabelle; Travade, Armelle; Vasson, Marie-Paule; Jouvency, Sylvie; Roques, Christian; Bignon, Yves-Jean</w:t>
            </w:r>
          </w:p>
        </w:tc>
        <w:tc>
          <w:tcPr>
            <w:tcW w:w="663" w:type="dxa"/>
            <w:noWrap/>
            <w:hideMark/>
          </w:tcPr>
          <w:p w14:paraId="3558EB1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2F409F1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Long-term improvement of breast cancer survivors' quality of life by a 2-week group physical and educational intervention: 5-year update of the 'PACThe' trial </w:t>
            </w:r>
          </w:p>
        </w:tc>
        <w:tc>
          <w:tcPr>
            <w:tcW w:w="941" w:type="dxa"/>
            <w:noWrap/>
            <w:hideMark/>
          </w:tcPr>
          <w:p w14:paraId="5D23E9E1" w14:textId="3C828EF3" w:rsidR="00D40584" w:rsidRPr="0010599A" w:rsidRDefault="00B17B66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F4D573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1B0679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Kuehr, L. E. A.; Wiskemann, Joachim; Abel, Ulrich; Ulrich, Cornelia M.; Hummler, Simone; Thomas, Michael</w:t>
            </w:r>
          </w:p>
        </w:tc>
        <w:tc>
          <w:tcPr>
            <w:tcW w:w="663" w:type="dxa"/>
            <w:noWrap/>
            <w:hideMark/>
          </w:tcPr>
          <w:p w14:paraId="4782929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773EDEC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in Patients with Non-Small Cell Lung Cancer</w:t>
            </w:r>
          </w:p>
        </w:tc>
        <w:tc>
          <w:tcPr>
            <w:tcW w:w="941" w:type="dxa"/>
            <w:noWrap/>
            <w:hideMark/>
          </w:tcPr>
          <w:p w14:paraId="41F496E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A380BA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6132D9B" w14:textId="2CC53155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gibel, Jennifer A.; Jones, Lee W.; Brewster, Abenaa M.; Clinton, Steven K.; Korde, Larissa A.;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Oeffinger, Kevin C.; Bender, Catherine M.; Tan, Winston; Merrill, Janette K.; Katta, Sweatha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Alfano; Catherine M.</w:t>
            </w:r>
          </w:p>
        </w:tc>
        <w:tc>
          <w:tcPr>
            <w:tcW w:w="663" w:type="dxa"/>
            <w:noWrap/>
            <w:hideMark/>
          </w:tcPr>
          <w:p w14:paraId="18C960B6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008FF1F3" w14:textId="77777777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cologists' Attitudes and Practice of Addressing Diet, Physical Activity, and Weight Management With Patients With Cancer: Findings of an ASCO Survey of the Oncology Workforce</w:t>
            </w:r>
          </w:p>
        </w:tc>
        <w:tc>
          <w:tcPr>
            <w:tcW w:w="941" w:type="dxa"/>
            <w:noWrap/>
            <w:hideMark/>
          </w:tcPr>
          <w:p w14:paraId="2D41A3DC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5F9D559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1D4DF5C" w14:textId="359FB72F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h, Kah Poh; Kleckner, Ian R.; Lin, Po‐Ju; Mohile, Supriya G.; Canin, Beverly E.; Flannery, Marie A.; Fung, Chunkit; Dunne, Richard F.; Bautista, Javier; Culakova, Eva; Kleckner, Amber S.; Peppone, Luke J.; Janelsins, Michelle; McHugh, Colin; Conlin, Alison; Cho, Jonathan K.; Kasbari, Sameer; Esparaz, Benjamin T.;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Kuebler, J. Philip; Mustian, Karen M.</w:t>
            </w:r>
          </w:p>
        </w:tc>
        <w:tc>
          <w:tcPr>
            <w:tcW w:w="663" w:type="dxa"/>
            <w:noWrap/>
            <w:hideMark/>
          </w:tcPr>
          <w:p w14:paraId="6E89A163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101526B" w14:textId="77777777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fects of a Home‐based Exercise Program on Anxiety and Mood Disturbances in Older Adults with Cancer Receiving Chemotherapy</w:t>
            </w:r>
          </w:p>
        </w:tc>
        <w:tc>
          <w:tcPr>
            <w:tcW w:w="941" w:type="dxa"/>
            <w:noWrap/>
            <w:hideMark/>
          </w:tcPr>
          <w:p w14:paraId="1AC3ABAA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379DEBA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51776C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ee, Morgan S.; Small, Brent J.; Jacobsen, Paul B.</w:t>
            </w:r>
          </w:p>
        </w:tc>
        <w:tc>
          <w:tcPr>
            <w:tcW w:w="663" w:type="dxa"/>
            <w:noWrap/>
            <w:hideMark/>
          </w:tcPr>
          <w:p w14:paraId="60357B8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7ED1AB5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Rethinking barriers: a novel conceptualization of exercise barriers in cancer survivors </w:t>
            </w:r>
          </w:p>
        </w:tc>
        <w:tc>
          <w:tcPr>
            <w:tcW w:w="941" w:type="dxa"/>
            <w:noWrap/>
            <w:hideMark/>
          </w:tcPr>
          <w:p w14:paraId="4CA6D74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10ECF5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066413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acleod, Maureen; Steele, Robert J. C.; O'Carroll, Ronan E.; Wells, Mary; Campbell, Anna; Sugden, Jacqui A.; Rodger, Jackie; Stead, Martine; McKell, Jennifer; Anderson, Annie S.</w:t>
            </w:r>
          </w:p>
        </w:tc>
        <w:tc>
          <w:tcPr>
            <w:tcW w:w="663" w:type="dxa"/>
            <w:noWrap/>
            <w:hideMark/>
          </w:tcPr>
          <w:p w14:paraId="2DE14CE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3750E76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easibility study to assess the delivery of a lifestyle intervention (TreatWELL) for patients with colorectal cancer undergoing potentially curative treatment</w:t>
            </w:r>
          </w:p>
        </w:tc>
        <w:tc>
          <w:tcPr>
            <w:tcW w:w="941" w:type="dxa"/>
            <w:noWrap/>
            <w:hideMark/>
          </w:tcPr>
          <w:p w14:paraId="35CB3DC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7E83B94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B0D6766" w14:textId="4E94317F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thick, Michael; Grant, Suzanne J.; Lacey, Judith</w:t>
            </w:r>
          </w:p>
        </w:tc>
        <w:tc>
          <w:tcPr>
            <w:tcW w:w="663" w:type="dxa"/>
            <w:noWrap/>
            <w:hideMark/>
          </w:tcPr>
          <w:p w14:paraId="2C4499CF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5ECD674D" w14:textId="77777777" w:rsidR="002F3191" w:rsidRPr="0010599A" w:rsidRDefault="002F3191" w:rsidP="002F31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tablishing an integrative oncology service in the Australian healthcare setting-the Chris O'Brien Lifehouse Hospital experience</w:t>
            </w:r>
          </w:p>
        </w:tc>
        <w:tc>
          <w:tcPr>
            <w:tcW w:w="941" w:type="dxa"/>
            <w:noWrap/>
            <w:hideMark/>
          </w:tcPr>
          <w:p w14:paraId="0900CB4B" w14:textId="77777777" w:rsidR="002F3191" w:rsidRPr="0010599A" w:rsidRDefault="002F3191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2231DDA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3D1936B" w14:textId="1F40250A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McIntosh, Mega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pozda, Meliss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lvão, Daniel A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mbers, Suzanne K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ort, Camille E.</w:t>
            </w:r>
          </w:p>
        </w:tc>
        <w:tc>
          <w:tcPr>
            <w:tcW w:w="663" w:type="dxa"/>
            <w:noWrap/>
            <w:hideMark/>
          </w:tcPr>
          <w:p w14:paraId="1A1126CC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1F0A190F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dentifying the exercise-based support needs and exercise programme preferences among men with prostate cancer during active surveillance: A qualitative study</w:t>
            </w:r>
          </w:p>
        </w:tc>
        <w:tc>
          <w:tcPr>
            <w:tcW w:w="941" w:type="dxa"/>
            <w:noWrap/>
            <w:hideMark/>
          </w:tcPr>
          <w:p w14:paraId="617009B9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4D1BDA" w:rsidRPr="0010599A" w14:paraId="5C95E61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0343B3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atthews, Charles E.; Wilcox, Sara; Hanby, Cara L.; Der Ananian, Cheryl; Heiney, Sue P.; Gebretsadik, Tebeb; Shintani, Ayumi</w:t>
            </w:r>
          </w:p>
        </w:tc>
        <w:tc>
          <w:tcPr>
            <w:tcW w:w="663" w:type="dxa"/>
            <w:noWrap/>
            <w:hideMark/>
          </w:tcPr>
          <w:p w14:paraId="2ED01F7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117" w:type="dxa"/>
            <w:noWrap/>
            <w:hideMark/>
          </w:tcPr>
          <w:p w14:paraId="01550A4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valuation of a 12-week home-based walking intervention for breast cancer survivors</w:t>
            </w:r>
          </w:p>
        </w:tc>
        <w:tc>
          <w:tcPr>
            <w:tcW w:w="941" w:type="dxa"/>
            <w:noWrap/>
            <w:hideMark/>
          </w:tcPr>
          <w:p w14:paraId="36790A8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7A99AE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DA8C7C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axwell‐Smith, Chloe; Zeps, Nik; Hagger, Martin S.; Platell, Cameron; Hardcastle, Sarah J.</w:t>
            </w:r>
          </w:p>
        </w:tc>
        <w:tc>
          <w:tcPr>
            <w:tcW w:w="663" w:type="dxa"/>
            <w:noWrap/>
            <w:hideMark/>
          </w:tcPr>
          <w:p w14:paraId="4F0461A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7623070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arriers to physical activity participation in colorectal cancer survivors at high risk of cardiovascular disease</w:t>
            </w:r>
          </w:p>
        </w:tc>
        <w:tc>
          <w:tcPr>
            <w:tcW w:w="941" w:type="dxa"/>
            <w:noWrap/>
            <w:hideMark/>
          </w:tcPr>
          <w:p w14:paraId="38D17CB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0E5A97F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0A8220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ayer, Deborah K.; Landucci, Gina; Awoyinka, Lola; Atwood, Amy K.; Carmack, Cindy L.; Demark-Wahnefried, Wendy; McTavish, Fiona; Gustafson, David H.</w:t>
            </w:r>
          </w:p>
        </w:tc>
        <w:tc>
          <w:tcPr>
            <w:tcW w:w="663" w:type="dxa"/>
            <w:noWrap/>
            <w:hideMark/>
          </w:tcPr>
          <w:p w14:paraId="6D2F24E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44A7F6D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urvivorCHESS to increase physical activity in colon cancer survivors: can we get them moving?</w:t>
            </w:r>
          </w:p>
        </w:tc>
        <w:tc>
          <w:tcPr>
            <w:tcW w:w="941" w:type="dxa"/>
            <w:noWrap/>
            <w:hideMark/>
          </w:tcPr>
          <w:p w14:paraId="7AB50A5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2E91742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484384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ewes, Janne C.; Steuten, Lotte M. G.; Ijsbrandy, Charlotte; Ijzerman, Maarten J.; van Harten, Wim H.</w:t>
            </w:r>
          </w:p>
        </w:tc>
        <w:tc>
          <w:tcPr>
            <w:tcW w:w="663" w:type="dxa"/>
            <w:noWrap/>
            <w:hideMark/>
          </w:tcPr>
          <w:p w14:paraId="1F70681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6571CB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lue of Implementation of Strategies to Increase the Adherence of Health Professionals and Cancer Survivors to Guideline-Based Physical Exercise</w:t>
            </w:r>
          </w:p>
        </w:tc>
        <w:tc>
          <w:tcPr>
            <w:tcW w:w="941" w:type="dxa"/>
            <w:noWrap/>
            <w:hideMark/>
          </w:tcPr>
          <w:p w14:paraId="46F48B51" w14:textId="708EAD21" w:rsidR="00D40584" w:rsidRPr="0010599A" w:rsidRDefault="00806002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0061B61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D229C5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idtgaard, J.; Røssell, K.; Christensen, J. F.; Uth, J.; Adamsen, L.; Rørth, M.; Midtgaard, Julie; Røssell, Kasper; Christensen, Jesper Frank; Uth, Jacob; Adamsen, Lis; Rørth, Mikael</w:t>
            </w:r>
          </w:p>
        </w:tc>
        <w:tc>
          <w:tcPr>
            <w:tcW w:w="663" w:type="dxa"/>
            <w:noWrap/>
            <w:hideMark/>
          </w:tcPr>
          <w:p w14:paraId="53D4A61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17" w:type="dxa"/>
            <w:noWrap/>
            <w:hideMark/>
          </w:tcPr>
          <w:p w14:paraId="1FF3F30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Demonstration and manifestation of self-determination and illness resistance--a qualitative study of long-term maintenance of physical activity in posttreatment cancer survivors</w:t>
            </w:r>
          </w:p>
        </w:tc>
        <w:tc>
          <w:tcPr>
            <w:tcW w:w="941" w:type="dxa"/>
            <w:noWrap/>
            <w:hideMark/>
          </w:tcPr>
          <w:p w14:paraId="6CBF425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2C0E3BC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F925A5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ehnert, Anja; Veers, Silke; Howaldt, Dirk; Braumann, Klaus-Michael; Koch, Uwe; Schulz, Karl-Heinz</w:t>
            </w:r>
          </w:p>
        </w:tc>
        <w:tc>
          <w:tcPr>
            <w:tcW w:w="663" w:type="dxa"/>
            <w:noWrap/>
            <w:hideMark/>
          </w:tcPr>
          <w:p w14:paraId="6CA1270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7D633B3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s of a physical exercise rehabilitation group program on anxiety, depression, body image, and health-related quality of life among breast cancer patients</w:t>
            </w:r>
          </w:p>
        </w:tc>
        <w:tc>
          <w:tcPr>
            <w:tcW w:w="941" w:type="dxa"/>
            <w:noWrap/>
            <w:hideMark/>
          </w:tcPr>
          <w:p w14:paraId="62E2A62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29844D82" w14:textId="77777777" w:rsidTr="00CD5DBE">
        <w:trPr>
          <w:trHeight w:val="300"/>
        </w:trPr>
        <w:tc>
          <w:tcPr>
            <w:tcW w:w="3397" w:type="dxa"/>
            <w:noWrap/>
          </w:tcPr>
          <w:p w14:paraId="32393AAC" w14:textId="34C1A33C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usanti, Rita; Ying-Yu, Chao; Collins, Katelyn</w:t>
            </w:r>
          </w:p>
        </w:tc>
        <w:tc>
          <w:tcPr>
            <w:tcW w:w="663" w:type="dxa"/>
            <w:noWrap/>
          </w:tcPr>
          <w:p w14:paraId="588C9420" w14:textId="5B3F65AD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</w:tcPr>
          <w:p w14:paraId="241B7FF2" w14:textId="24F7BE38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itness and Quality of Life Outcomes of Cancer Survivor Participants in a Community Exercise Program</w:t>
            </w:r>
          </w:p>
        </w:tc>
        <w:tc>
          <w:tcPr>
            <w:tcW w:w="941" w:type="dxa"/>
            <w:noWrap/>
          </w:tcPr>
          <w:p w14:paraId="4E08251B" w14:textId="4F492A55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7813C698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9173D6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Nadler, Michelle B.; Bainbridge, Daryl; Fong, Angela J.; Sussman, Jonathan; Tomasone, Jennifer R.; Neil-Sztramko, Sarah E.</w:t>
            </w:r>
          </w:p>
        </w:tc>
        <w:tc>
          <w:tcPr>
            <w:tcW w:w="663" w:type="dxa"/>
            <w:noWrap/>
            <w:hideMark/>
          </w:tcPr>
          <w:p w14:paraId="4B9C17B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E46021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oving Cancer Care Ontario's Exercise for People with Cancer guidelines into oncology practice: using the Theoretical Domains Framework to validate a questionnaire</w:t>
            </w:r>
          </w:p>
        </w:tc>
        <w:tc>
          <w:tcPr>
            <w:tcW w:w="941" w:type="dxa"/>
            <w:noWrap/>
            <w:hideMark/>
          </w:tcPr>
          <w:p w14:paraId="1ECB4B4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7EB1A1B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9B6B35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Nock, Nora L.; Owusu, Cynthia; Kullman, Emily L.; Austin, Kris; Roth, Beth; Cerne, Stephen; Harmon, Carl; Moore, Halle; Vargo, Mary; Hergenroeder, Paul; Malone, Hermione; Rocco, Michael; Tracy, Russell; Lazarus, Hillard M.; Kirwan, John P.; Heyman, Ellen; Berger, Nathan A.</w:t>
            </w:r>
          </w:p>
        </w:tc>
        <w:tc>
          <w:tcPr>
            <w:tcW w:w="663" w:type="dxa"/>
            <w:noWrap/>
            <w:hideMark/>
          </w:tcPr>
          <w:p w14:paraId="610A459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621D059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Community-Based Exercise and Support Group Program in African-American Breast Cancer Survivors (ABCs)</w:t>
            </w:r>
          </w:p>
        </w:tc>
        <w:tc>
          <w:tcPr>
            <w:tcW w:w="941" w:type="dxa"/>
            <w:noWrap/>
            <w:hideMark/>
          </w:tcPr>
          <w:p w14:paraId="0E6CCAE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E964D2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F96BFF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Olivier, Cecile; Grosbois, Jean-Marie; Cortot, Alexis B.; Peres, Sophie; Heron, Christophe; Delourme, Julie; Gierczynski, Marianne; Hoorelbeke, Anne; Scherpereel, Arnaud; Le Rouzic, Olivier</w:t>
            </w:r>
          </w:p>
        </w:tc>
        <w:tc>
          <w:tcPr>
            <w:tcW w:w="663" w:type="dxa"/>
            <w:noWrap/>
            <w:hideMark/>
          </w:tcPr>
          <w:p w14:paraId="554FBE7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6F4A198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eal-life feasibility of home-based pulmonary rehabilitation in chemotherapy-treated patients with thoracic cancers: a pilot study</w:t>
            </w:r>
          </w:p>
        </w:tc>
        <w:tc>
          <w:tcPr>
            <w:tcW w:w="941" w:type="dxa"/>
            <w:noWrap/>
            <w:hideMark/>
          </w:tcPr>
          <w:p w14:paraId="08C1D1B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19FE65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71A2FC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Oertle, Staci; Burrell, Sherry; Pirollo, Melanie</w:t>
            </w:r>
          </w:p>
        </w:tc>
        <w:tc>
          <w:tcPr>
            <w:tcW w:w="663" w:type="dxa"/>
            <w:noWrap/>
            <w:hideMark/>
          </w:tcPr>
          <w:p w14:paraId="02A6B22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500CDD4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valuating the Effects of a Physician-Referred Exercise Program on Cancer-Related Fatigue and Quality of Life Among Early Cancer Survivors</w:t>
            </w:r>
          </w:p>
        </w:tc>
        <w:tc>
          <w:tcPr>
            <w:tcW w:w="941" w:type="dxa"/>
            <w:noWrap/>
            <w:hideMark/>
          </w:tcPr>
          <w:p w14:paraId="1892C51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DCAD7C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E54490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Ottenbacher, A. J.; Day, R. S.; Taylor, W. C.; Sharma, S. V.; Sloane, R.; Snyder, D. C.; Lipkus, I. M.; Jones, L. W.; Demark-Wahnefried, W.; Ottenbacher, Allison J.; Day, R. Sue; Taylor, Wendell C.; Sharma, Shreela V.; Sloane, Richard; Snyder, Denise C.; Lipkus, Isaac M.; Jones, Lee W.; Demark-Wahnefried, Wendy</w:t>
            </w:r>
          </w:p>
        </w:tc>
        <w:tc>
          <w:tcPr>
            <w:tcW w:w="663" w:type="dxa"/>
            <w:noWrap/>
            <w:hideMark/>
          </w:tcPr>
          <w:p w14:paraId="028399C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17" w:type="dxa"/>
            <w:noWrap/>
            <w:hideMark/>
          </w:tcPr>
          <w:p w14:paraId="0DAFD66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ong-term physical activity outcomes of home-based lifestyle interventions among breast and prostate cancer survivors</w:t>
            </w:r>
          </w:p>
        </w:tc>
        <w:tc>
          <w:tcPr>
            <w:tcW w:w="941" w:type="dxa"/>
            <w:noWrap/>
            <w:hideMark/>
          </w:tcPr>
          <w:p w14:paraId="2DC0856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292A23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9C49D7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Pullen, Tanya; Sharp, Paul; Bottorff, Joan L.; Sabiston, Catherine M.; </w:t>
            </w: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mpbell, Kristin L.; Ellard, Susan L.; Gotay, Carolyn; Fitzpatrick, Kayla; Caperchione, Cristina M.</w:t>
            </w:r>
          </w:p>
        </w:tc>
        <w:tc>
          <w:tcPr>
            <w:tcW w:w="663" w:type="dxa"/>
            <w:noWrap/>
            <w:hideMark/>
          </w:tcPr>
          <w:p w14:paraId="06D9FCE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4117" w:type="dxa"/>
            <w:noWrap/>
            <w:hideMark/>
          </w:tcPr>
          <w:p w14:paraId="73C9058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 xml:space="preserve">Acceptability and satisfaction of project MOVE: A pragmatic feasibility trial aimed at increasing </w:t>
            </w: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activity in female breast cancer survivors</w:t>
            </w:r>
          </w:p>
        </w:tc>
        <w:tc>
          <w:tcPr>
            <w:tcW w:w="941" w:type="dxa"/>
            <w:noWrap/>
            <w:hideMark/>
          </w:tcPr>
          <w:p w14:paraId="01E53E4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</w:tr>
      <w:tr w:rsidR="004D1BDA" w:rsidRPr="0010599A" w14:paraId="085B362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F207711" w14:textId="6A2D772B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blo, Susan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ietaleanizbeaskoa, Maria Soledad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dizabal, Nere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uis, Raquel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Gil, Errek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 la Fuente, Ibo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gers, Heather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Grandes, Gonzalo</w:t>
            </w:r>
          </w:p>
        </w:tc>
        <w:tc>
          <w:tcPr>
            <w:tcW w:w="663" w:type="dxa"/>
            <w:noWrap/>
            <w:hideMark/>
          </w:tcPr>
          <w:p w14:paraId="2B849D1F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198C6EDA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nkages between health and community organizations for increasing longterm adherence to physical exercise: experiences of patients involved in the EfiKroniK Program</w:t>
            </w:r>
          </w:p>
        </w:tc>
        <w:tc>
          <w:tcPr>
            <w:tcW w:w="941" w:type="dxa"/>
            <w:noWrap/>
            <w:hideMark/>
          </w:tcPr>
          <w:p w14:paraId="3B856AB3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01685FE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D614CFC" w14:textId="403BAD0B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ker, Nathan H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e, Rebecca E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'Connor, Daniel P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, Ngo-Huang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tzel, Maria Q. B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adler, Keri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Xuemei, Wang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anchun, Xiao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gelman, David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mpson, Richard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eming, Jason B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e, Jeffrey E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ng-Wei, D. Tzeng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hai, Sunil K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n-Engquist, Kare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tz, Matthew H. G.</w:t>
            </w:r>
          </w:p>
        </w:tc>
        <w:tc>
          <w:tcPr>
            <w:tcW w:w="663" w:type="dxa"/>
            <w:noWrap/>
            <w:hideMark/>
          </w:tcPr>
          <w:p w14:paraId="78D33E54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5B0B141A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pports and Barriers to Home-Based Physical Activity During Preoperative Treatment of Pancreatic Cancer: A Mixed-Methods Study</w:t>
            </w:r>
          </w:p>
        </w:tc>
        <w:tc>
          <w:tcPr>
            <w:tcW w:w="941" w:type="dxa"/>
            <w:noWrap/>
            <w:hideMark/>
          </w:tcPr>
          <w:p w14:paraId="530EFF63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</w:tr>
      <w:tr w:rsidR="004D1BDA" w:rsidRPr="0010599A" w14:paraId="2D75B5D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E6657A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eddle‐McIntyre, C. J.; Baker, M. K.; Lee, Y. C. G.; Galvão, D. A.; Cormie, P.; Graham, V.; Newton, R. U.</w:t>
            </w:r>
          </w:p>
        </w:tc>
        <w:tc>
          <w:tcPr>
            <w:tcW w:w="663" w:type="dxa"/>
            <w:noWrap/>
            <w:hideMark/>
          </w:tcPr>
          <w:p w14:paraId="173D5E3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28540E7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feasibility of a pragmatic distance‐based intervention to increase physical activity in lung cancer survivors</w:t>
            </w:r>
          </w:p>
        </w:tc>
        <w:tc>
          <w:tcPr>
            <w:tcW w:w="941" w:type="dxa"/>
            <w:noWrap/>
            <w:hideMark/>
          </w:tcPr>
          <w:p w14:paraId="3BBBC4B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43A263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7CE808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eeters, C.; Stewart, A.; Segal, R.; Wouterloot, E.; Scott, C. G.; Aubry, T.</w:t>
            </w:r>
          </w:p>
        </w:tc>
        <w:tc>
          <w:tcPr>
            <w:tcW w:w="663" w:type="dxa"/>
            <w:noWrap/>
            <w:hideMark/>
          </w:tcPr>
          <w:p w14:paraId="682693F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117" w:type="dxa"/>
            <w:noWrap/>
            <w:hideMark/>
          </w:tcPr>
          <w:p w14:paraId="2B063B8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valuation of a cancer exercise program: patient and physician beliefs</w:t>
            </w:r>
          </w:p>
        </w:tc>
        <w:tc>
          <w:tcPr>
            <w:tcW w:w="941" w:type="dxa"/>
            <w:noWrap/>
            <w:hideMark/>
          </w:tcPr>
          <w:p w14:paraId="2927502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755F3B3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C6F52F4" w14:textId="59DF170C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rier, Lionel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ucaut, Aude-Marie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lle, Magali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uillaud, Marin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mpf-Lépine, Anne-Sophie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inz, Dominik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omez, Frédéric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yrand, Renaud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udinet, Cédric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rthouze, Sophie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ynes, Eric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retier, Julie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uillemaut, Séverine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érol, David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édan, Olivier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ilip, Thierry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hmann, Patrick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Fervers, Béatrice</w:t>
            </w:r>
          </w:p>
        </w:tc>
        <w:tc>
          <w:tcPr>
            <w:tcW w:w="663" w:type="dxa"/>
            <w:noWrap/>
            <w:hideMark/>
          </w:tcPr>
          <w:p w14:paraId="15CE34EF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2D16395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st-effectiveness of an exercise and nutritional intervention versus usual nutritional care during adjuvant treatment for localized breast cancer: the PASAPAS randomized controlled trial</w:t>
            </w:r>
          </w:p>
        </w:tc>
        <w:tc>
          <w:tcPr>
            <w:tcW w:w="941" w:type="dxa"/>
            <w:noWrap/>
            <w:hideMark/>
          </w:tcPr>
          <w:p w14:paraId="55E60BCA" w14:textId="616FB054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 </w:t>
            </w:r>
          </w:p>
        </w:tc>
      </w:tr>
      <w:tr w:rsidR="004D1BDA" w:rsidRPr="0010599A" w14:paraId="371DAE5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5D9854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ersoon, S.; Chinapaw, M. J. M.; Buffart, L. M.; Brug, J.; Kersten, M. J.; Nollet, F.</w:t>
            </w:r>
          </w:p>
        </w:tc>
        <w:tc>
          <w:tcPr>
            <w:tcW w:w="663" w:type="dxa"/>
            <w:noWrap/>
            <w:hideMark/>
          </w:tcPr>
          <w:p w14:paraId="24DA67C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69CB401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essons learnt from a process evaluation of an exercise intervention in patients treated with autologous stem cell transplantation</w:t>
            </w:r>
          </w:p>
        </w:tc>
        <w:tc>
          <w:tcPr>
            <w:tcW w:w="941" w:type="dxa"/>
            <w:noWrap/>
            <w:hideMark/>
          </w:tcPr>
          <w:p w14:paraId="3566783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0414EFE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8B7195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etersson, Lena-Marie; Berglund, Gunilla; Brodin, Ola; Glimelius, Bengt; Sjödén, Per-Olow</w:t>
            </w:r>
          </w:p>
        </w:tc>
        <w:tc>
          <w:tcPr>
            <w:tcW w:w="663" w:type="dxa"/>
            <w:noWrap/>
            <w:hideMark/>
          </w:tcPr>
          <w:p w14:paraId="7353626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117" w:type="dxa"/>
            <w:noWrap/>
            <w:hideMark/>
          </w:tcPr>
          <w:p w14:paraId="60F441FF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roup rehabilitation for cancer patients: Satisfaction and perceived benefits</w:t>
            </w:r>
          </w:p>
        </w:tc>
        <w:tc>
          <w:tcPr>
            <w:tcW w:w="941" w:type="dxa"/>
            <w:noWrap/>
            <w:hideMark/>
          </w:tcPr>
          <w:p w14:paraId="1594AF47" w14:textId="09AF64DB" w:rsidR="00D40584" w:rsidRPr="0010599A" w:rsidRDefault="0022165E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76A1FCB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243C10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hillips, Siobhan M.; Courneya, Kerry S.; Welch, Whitney A.; Gavin, Kara L.; Cottrell, Alison; Nielsen, Anne; Solk, Payton; Blanch-Hartigan, Danielle; Cella, David; Ackermann, Ronald T.; Spring, Bonnie; Penedo, Frank</w:t>
            </w:r>
          </w:p>
        </w:tc>
        <w:tc>
          <w:tcPr>
            <w:tcW w:w="663" w:type="dxa"/>
            <w:noWrap/>
            <w:hideMark/>
          </w:tcPr>
          <w:p w14:paraId="6C5173D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0BD6362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Breast cancer survivors' preferences for mHealth physical activity interventions: findings from a mixed methods study</w:t>
            </w:r>
          </w:p>
        </w:tc>
        <w:tc>
          <w:tcPr>
            <w:tcW w:w="941" w:type="dxa"/>
            <w:noWrap/>
            <w:hideMark/>
          </w:tcPr>
          <w:p w14:paraId="33E86CC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9FB03F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F69AE7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into, B. M.; Rabin, C.; Dunsiger, S.; Pinto, Bernardine M.; Rabin, Carolyn; Dunsiger, Shira</w:t>
            </w:r>
          </w:p>
        </w:tc>
        <w:tc>
          <w:tcPr>
            <w:tcW w:w="663" w:type="dxa"/>
            <w:noWrap/>
            <w:hideMark/>
          </w:tcPr>
          <w:p w14:paraId="5456A99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117" w:type="dxa"/>
            <w:noWrap/>
            <w:hideMark/>
          </w:tcPr>
          <w:p w14:paraId="1BB45BE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Home-based exercise among cancer survivors: adherence and its predictors</w:t>
            </w:r>
          </w:p>
        </w:tc>
        <w:tc>
          <w:tcPr>
            <w:tcW w:w="941" w:type="dxa"/>
            <w:noWrap/>
            <w:hideMark/>
          </w:tcPr>
          <w:p w14:paraId="713644D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85DD7F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DD3959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into, Bernardine; Waldemore, Marissa; Rosen, Rochelle</w:t>
            </w:r>
          </w:p>
        </w:tc>
        <w:tc>
          <w:tcPr>
            <w:tcW w:w="663" w:type="dxa"/>
            <w:noWrap/>
            <w:hideMark/>
          </w:tcPr>
          <w:p w14:paraId="791D7AB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7AF8E02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Community-Based Partnership to Promote Exercise Among Cancer Survivors: Lessons Learned</w:t>
            </w:r>
          </w:p>
        </w:tc>
        <w:tc>
          <w:tcPr>
            <w:tcW w:w="941" w:type="dxa"/>
            <w:noWrap/>
            <w:hideMark/>
          </w:tcPr>
          <w:p w14:paraId="38BBD16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0209F4A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B3E558E" w14:textId="46D2BAA9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lumeau, K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cyan, R. A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ubeck, A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omas, Z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tzsimons, J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yer, J. E.</w:t>
            </w:r>
          </w:p>
        </w:tc>
        <w:tc>
          <w:tcPr>
            <w:tcW w:w="663" w:type="dxa"/>
            <w:noWrap/>
            <w:hideMark/>
          </w:tcPr>
          <w:p w14:paraId="1165043A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6B5FDE2A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me exercise programs for cancer survivors: can a weekly phone call impact compliance, function or quality of life?</w:t>
            </w:r>
          </w:p>
        </w:tc>
        <w:tc>
          <w:tcPr>
            <w:tcW w:w="941" w:type="dxa"/>
            <w:noWrap/>
            <w:hideMark/>
          </w:tcPr>
          <w:p w14:paraId="57DADAD5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33829D41" w14:textId="77777777" w:rsidTr="00CD5DBE">
        <w:trPr>
          <w:trHeight w:val="300"/>
        </w:trPr>
        <w:tc>
          <w:tcPr>
            <w:tcW w:w="3397" w:type="dxa"/>
            <w:noWrap/>
          </w:tcPr>
          <w:p w14:paraId="65A3CECB" w14:textId="5D0F2CAB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edeger, Elizabeth J.; O'Malley, Maureen; Hendrix, Thomas; Parker, Nadine M.</w:t>
            </w:r>
          </w:p>
        </w:tc>
        <w:tc>
          <w:tcPr>
            <w:tcW w:w="663" w:type="dxa"/>
            <w:noWrap/>
          </w:tcPr>
          <w:p w14:paraId="5841245A" w14:textId="1817CE44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</w:tcPr>
          <w:p w14:paraId="561C6C08" w14:textId="1C38BB6C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Oncology rehabilitation outcomes over time: a mixed-methods approach</w:t>
            </w:r>
          </w:p>
        </w:tc>
        <w:tc>
          <w:tcPr>
            <w:tcW w:w="941" w:type="dxa"/>
            <w:noWrap/>
          </w:tcPr>
          <w:p w14:paraId="1B6958DB" w14:textId="477AE2CB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5063A83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3327C9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ullen, Tanya; Bottorff, Joan L.; Sabiston, Catherine M.; Campbell, Kristin L.; Eves, Neil D.; Ellard, Susan L.; Gotay, Carolyn; Fitzpatrick, Kayla; Sharp, Paul; Caperchione, Cristina M.</w:t>
            </w:r>
          </w:p>
        </w:tc>
        <w:tc>
          <w:tcPr>
            <w:tcW w:w="663" w:type="dxa"/>
            <w:noWrap/>
            <w:hideMark/>
          </w:tcPr>
          <w:p w14:paraId="22E180B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4014F07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Utilizing RE-AIM to examine the translational potential of Project MOVE, a novel intervention for increasing physical activity levels in breast cancer survivors</w:t>
            </w:r>
          </w:p>
        </w:tc>
        <w:tc>
          <w:tcPr>
            <w:tcW w:w="941" w:type="dxa"/>
            <w:noWrap/>
            <w:hideMark/>
          </w:tcPr>
          <w:p w14:paraId="7E59A6D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2D677D2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A38C20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abin, Carolyn; Pinto, Bernardine; Fava, Joseph</w:t>
            </w:r>
          </w:p>
        </w:tc>
        <w:tc>
          <w:tcPr>
            <w:tcW w:w="663" w:type="dxa"/>
            <w:noWrap/>
            <w:hideMark/>
          </w:tcPr>
          <w:p w14:paraId="0E77AEE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207CB3A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andomized trial of a physical activity and meditation intervention for young adult cancer survivors</w:t>
            </w:r>
          </w:p>
        </w:tc>
        <w:tc>
          <w:tcPr>
            <w:tcW w:w="941" w:type="dxa"/>
            <w:noWrap/>
            <w:hideMark/>
          </w:tcPr>
          <w:p w14:paraId="6B04ACD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8A7362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6396BA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èl, Valesca P.; van der Molen, Lisette; Hilgers, Frans J. M.; Rasch, Coen R. N.; L'Ortye, Annemiek A. A. M. H. J.; Steuten, Lotte M. G.; van Harten, Wim H.</w:t>
            </w:r>
          </w:p>
        </w:tc>
        <w:tc>
          <w:tcPr>
            <w:tcW w:w="663" w:type="dxa"/>
            <w:noWrap/>
            <w:hideMark/>
          </w:tcPr>
          <w:p w14:paraId="13E2E23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020E4DF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cost-effectiveness analysis of a preventive exercise program for patients with advanced head and neck cancer treated with concomitant chemo-radiotherapy</w:t>
            </w:r>
          </w:p>
        </w:tc>
        <w:tc>
          <w:tcPr>
            <w:tcW w:w="941" w:type="dxa"/>
            <w:noWrap/>
            <w:hideMark/>
          </w:tcPr>
          <w:p w14:paraId="79D12C8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4A05981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1D55C9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obertson, Lindsay; Richards, Rosalina; Egan, Richard; Szymlek‐Gay, Ewa A.</w:t>
            </w:r>
          </w:p>
        </w:tc>
        <w:tc>
          <w:tcPr>
            <w:tcW w:w="663" w:type="dxa"/>
            <w:noWrap/>
            <w:hideMark/>
          </w:tcPr>
          <w:p w14:paraId="214E18A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4C15563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omotion and support of physical activity among cancer survivors: A service provider perspective</w:t>
            </w:r>
          </w:p>
        </w:tc>
        <w:tc>
          <w:tcPr>
            <w:tcW w:w="941" w:type="dxa"/>
            <w:noWrap/>
            <w:hideMark/>
          </w:tcPr>
          <w:p w14:paraId="6999BD7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6CBB1F5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3A9078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ogers, Laura Q.; Vicari, Sandy; Courneya, Kerry S.</w:t>
            </w:r>
          </w:p>
        </w:tc>
        <w:tc>
          <w:tcPr>
            <w:tcW w:w="663" w:type="dxa"/>
            <w:noWrap/>
            <w:hideMark/>
          </w:tcPr>
          <w:p w14:paraId="1693412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2A365C7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Lessons learned in the trenches: facilitating exercise adherence among breast cancer survivors in a group setting</w:t>
            </w:r>
          </w:p>
        </w:tc>
        <w:tc>
          <w:tcPr>
            <w:tcW w:w="941" w:type="dxa"/>
            <w:noWrap/>
            <w:hideMark/>
          </w:tcPr>
          <w:p w14:paraId="0286140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0C29ECB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1AF364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eynolds, Jana; Thibodeaux, Lorie; Jiang, Luohua; Francis, Kevin; Hochhalter, Angie</w:t>
            </w:r>
          </w:p>
        </w:tc>
        <w:tc>
          <w:tcPr>
            <w:tcW w:w="663" w:type="dxa"/>
            <w:noWrap/>
            <w:hideMark/>
          </w:tcPr>
          <w:p w14:paraId="19C276E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54580A0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it &amp; strong! Promotes physical activity and well-being in older cancer survivors</w:t>
            </w:r>
          </w:p>
        </w:tc>
        <w:tc>
          <w:tcPr>
            <w:tcW w:w="941" w:type="dxa"/>
            <w:noWrap/>
            <w:hideMark/>
          </w:tcPr>
          <w:p w14:paraId="5084A7E5" w14:textId="31311410" w:rsidR="00D40584" w:rsidRPr="0010599A" w:rsidRDefault="0022165E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BBE2B3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F6BBB65" w14:textId="77777777" w:rsidR="00D40584" w:rsidRPr="0010599A" w:rsidRDefault="00D40584" w:rsidP="00D405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oagenhofer, S.; Wortz, I.; Widmann, T.</w:t>
            </w:r>
          </w:p>
        </w:tc>
        <w:tc>
          <w:tcPr>
            <w:tcW w:w="663" w:type="dxa"/>
            <w:noWrap/>
            <w:hideMark/>
          </w:tcPr>
          <w:p w14:paraId="2300D607" w14:textId="77777777" w:rsidR="00D40584" w:rsidRPr="0010599A" w:rsidRDefault="00D40584" w:rsidP="00D405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721F973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nterim analysis of the SENSe-study structured evaluation of sustainability of sports after cancer</w:t>
            </w:r>
          </w:p>
        </w:tc>
        <w:tc>
          <w:tcPr>
            <w:tcW w:w="941" w:type="dxa"/>
            <w:noWrap/>
            <w:hideMark/>
          </w:tcPr>
          <w:p w14:paraId="40F82C0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1BDA" w:rsidRPr="0010599A" w14:paraId="53488AC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98C9D92" w14:textId="77777777" w:rsidR="00D40584" w:rsidRPr="0010599A" w:rsidRDefault="00D40584" w:rsidP="00D405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oggenhofer, S.; Widmann, T.</w:t>
            </w:r>
          </w:p>
        </w:tc>
        <w:tc>
          <w:tcPr>
            <w:tcW w:w="663" w:type="dxa"/>
            <w:noWrap/>
            <w:hideMark/>
          </w:tcPr>
          <w:p w14:paraId="4285B38B" w14:textId="77777777" w:rsidR="00D40584" w:rsidRPr="0010599A" w:rsidRDefault="00D40584" w:rsidP="00D405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1E45BC9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ENSe-Study interim analysis structured evaluation of sustainability of sports after cancer</w:t>
            </w:r>
          </w:p>
        </w:tc>
        <w:tc>
          <w:tcPr>
            <w:tcW w:w="941" w:type="dxa"/>
            <w:noWrap/>
            <w:hideMark/>
          </w:tcPr>
          <w:p w14:paraId="7461495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1BDA" w:rsidRPr="0010599A" w14:paraId="003352E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A87422B" w14:textId="6E39E43B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biston, Catherine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ng, Angela J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'Loughlin, Erin K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erissian, Sarkis</w:t>
            </w:r>
          </w:p>
        </w:tc>
        <w:tc>
          <w:tcPr>
            <w:tcW w:w="663" w:type="dxa"/>
            <w:noWrap/>
            <w:hideMark/>
          </w:tcPr>
          <w:p w14:paraId="32025DE3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1FD8A775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 mixed-methods evaluation of a community physical activity program for breast cancer survivors</w:t>
            </w:r>
          </w:p>
        </w:tc>
        <w:tc>
          <w:tcPr>
            <w:tcW w:w="941" w:type="dxa"/>
            <w:noWrap/>
            <w:hideMark/>
          </w:tcPr>
          <w:p w14:paraId="559CECC0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47CFCBB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1015A1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anta Mina D, Sabiston C, Au D, Fong A, Capozzi L, Langelier D, Chasen M, Chiarotto J, Tomasone J, Jones J, Chang E, Culos-Reed S.</w:t>
            </w:r>
          </w:p>
        </w:tc>
        <w:tc>
          <w:tcPr>
            <w:tcW w:w="663" w:type="dxa"/>
            <w:noWrap/>
            <w:hideMark/>
          </w:tcPr>
          <w:p w14:paraId="4BEA4E7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76D02B5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nnecting people with cancer to physical activity and exercise programs: a pathway to create accessibility and engagement</w:t>
            </w:r>
          </w:p>
        </w:tc>
        <w:tc>
          <w:tcPr>
            <w:tcW w:w="941" w:type="dxa"/>
            <w:noWrap/>
            <w:hideMark/>
          </w:tcPr>
          <w:p w14:paraId="2B1B0D0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74B5335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9C7F7B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aramuzzo, Leah A.; Gordils-Perez, Janet; Cullen, Patsy McGuire</w:t>
            </w:r>
          </w:p>
        </w:tc>
        <w:tc>
          <w:tcPr>
            <w:tcW w:w="663" w:type="dxa"/>
            <w:noWrap/>
            <w:hideMark/>
          </w:tcPr>
          <w:p w14:paraId="5776EA1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07FF608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Getting patients active: using national data to drive practice</w:t>
            </w:r>
          </w:p>
        </w:tc>
        <w:tc>
          <w:tcPr>
            <w:tcW w:w="941" w:type="dxa"/>
            <w:noWrap/>
            <w:hideMark/>
          </w:tcPr>
          <w:p w14:paraId="6B27E62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C91829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67F946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hmidt, Thorsten; Schwarz, Madalena; Van Mackelenbergh, Marion; Jonat, Walter; Weisser, Burkhard; Röcken, Christoph; Mundhenke, Christoph</w:t>
            </w:r>
          </w:p>
        </w:tc>
        <w:tc>
          <w:tcPr>
            <w:tcW w:w="663" w:type="dxa"/>
            <w:noWrap/>
            <w:hideMark/>
          </w:tcPr>
          <w:p w14:paraId="476D20B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408DCD0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easibility study to evaluate compliance of physical activity over a long time period and its influence on the total activity score, glucose metabolism and physical and psychological parameters following breast cancer</w:t>
            </w:r>
          </w:p>
        </w:tc>
        <w:tc>
          <w:tcPr>
            <w:tcW w:w="941" w:type="dxa"/>
            <w:noWrap/>
            <w:hideMark/>
          </w:tcPr>
          <w:p w14:paraId="1AFF3B4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51B2E5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54C6B8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hmitz, Kathryn H.</w:t>
            </w:r>
          </w:p>
        </w:tc>
        <w:tc>
          <w:tcPr>
            <w:tcW w:w="663" w:type="dxa"/>
            <w:noWrap/>
            <w:hideMark/>
          </w:tcPr>
          <w:p w14:paraId="5FC5A6C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3C9C1BD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ncorporating strength training into cancer care: Translating pal into the strength after breast cancer program</w:t>
            </w:r>
          </w:p>
        </w:tc>
        <w:tc>
          <w:tcPr>
            <w:tcW w:w="941" w:type="dxa"/>
            <w:noWrap/>
            <w:hideMark/>
          </w:tcPr>
          <w:p w14:paraId="4BE541D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7C0917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ECEA98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hmitz, Kathryn H.</w:t>
            </w:r>
          </w:p>
        </w:tc>
        <w:tc>
          <w:tcPr>
            <w:tcW w:w="663" w:type="dxa"/>
            <w:noWrap/>
            <w:hideMark/>
          </w:tcPr>
          <w:p w14:paraId="0949C68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6E511A7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xercise for secondary prevention of breast cancer: moving from evidence to changing clinical practice</w:t>
            </w:r>
          </w:p>
        </w:tc>
        <w:tc>
          <w:tcPr>
            <w:tcW w:w="941" w:type="dxa"/>
            <w:noWrap/>
            <w:hideMark/>
          </w:tcPr>
          <w:p w14:paraId="3870BAF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16B647F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476DD51" w14:textId="31615136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mitz, Kathryn H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oxel, Andrea B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n, Lorraine T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Michele, Angel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wn, Justin C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Sturgeon, Kathlee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Zhang, Zi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vangelisti, Margaret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inelli, Brya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llan, Michael J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nlinger, Crystal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ville, Andre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nkels, Renate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odosh, Lewis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rwer, David B.</w:t>
            </w:r>
          </w:p>
        </w:tc>
        <w:tc>
          <w:tcPr>
            <w:tcW w:w="663" w:type="dxa"/>
            <w:noWrap/>
            <w:hideMark/>
          </w:tcPr>
          <w:p w14:paraId="6F1556E5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0B393AB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fect of Home-Based Exercise and Weight Loss Programs on Breast Cancer–Related Lymphedema Outcomes Among Overweight Breast Cancer Survivors: The WISER Survivor Randomized Clinical Trial</w:t>
            </w:r>
          </w:p>
        </w:tc>
        <w:tc>
          <w:tcPr>
            <w:tcW w:w="941" w:type="dxa"/>
            <w:noWrap/>
            <w:hideMark/>
          </w:tcPr>
          <w:p w14:paraId="2434BFFE" w14:textId="21DF2B6C" w:rsidR="007C611E" w:rsidRPr="0010599A" w:rsidRDefault="008D1DF3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07E89C5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9F2CC21" w14:textId="3E7F7D28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mitz, Kathryn H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mpbell, Anna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uiver, Martijn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nto, Bernardine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wartz, Anna L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ris, G. Stephe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gibel, Jennifer A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Cheville, Andre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lvão, Daniel A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fano, Catherine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tel, Alpa V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ue, Trish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rber, Lynn H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llis, Robert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usani, Niraj J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out, Nicole L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n, Leighto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owers, Fiona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yle, Collee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lmrich, Susan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in, William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olof, Jonas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nters-Stone, Kerri M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mpbell, Kristin L.</w:t>
            </w:r>
            <w:r w:rsidR="002F3191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thews, Charles E.</w:t>
            </w:r>
          </w:p>
        </w:tc>
        <w:tc>
          <w:tcPr>
            <w:tcW w:w="663" w:type="dxa"/>
            <w:noWrap/>
            <w:hideMark/>
          </w:tcPr>
          <w:p w14:paraId="228DF731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B50C72D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rcise is medicine in oncology: Engaging clinicians to help patients move through cancer</w:t>
            </w:r>
          </w:p>
        </w:tc>
        <w:tc>
          <w:tcPr>
            <w:tcW w:w="941" w:type="dxa"/>
            <w:noWrap/>
            <w:hideMark/>
          </w:tcPr>
          <w:p w14:paraId="24F5E1EA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509CD07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19A050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hneider, C. M.; Dennehy, C. A.; Roozeboom, M.; Carter, S. D.</w:t>
            </w:r>
          </w:p>
        </w:tc>
        <w:tc>
          <w:tcPr>
            <w:tcW w:w="663" w:type="dxa"/>
            <w:noWrap/>
            <w:hideMark/>
          </w:tcPr>
          <w:p w14:paraId="5CBFEC9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117" w:type="dxa"/>
            <w:noWrap/>
            <w:hideMark/>
          </w:tcPr>
          <w:p w14:paraId="49E3E07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model program: exercise intervention for cancer rehabilitation</w:t>
            </w:r>
          </w:p>
        </w:tc>
        <w:tc>
          <w:tcPr>
            <w:tcW w:w="941" w:type="dxa"/>
            <w:noWrap/>
            <w:hideMark/>
          </w:tcPr>
          <w:p w14:paraId="4626913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47E90F48" w14:textId="77777777" w:rsidTr="00CD5DBE">
        <w:trPr>
          <w:trHeight w:val="300"/>
        </w:trPr>
        <w:tc>
          <w:tcPr>
            <w:tcW w:w="3397" w:type="dxa"/>
            <w:noWrap/>
          </w:tcPr>
          <w:p w14:paraId="61FFC763" w14:textId="66A48F11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chumacher, Molly M.; McNiel, Paula</w:t>
            </w:r>
          </w:p>
        </w:tc>
        <w:tc>
          <w:tcPr>
            <w:tcW w:w="663" w:type="dxa"/>
            <w:noWrap/>
          </w:tcPr>
          <w:p w14:paraId="2C911781" w14:textId="5079D46B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</w:tcPr>
          <w:p w14:paraId="553F70FA" w14:textId="591970B9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Impact of Livestrong® at the YMCA for Cancer Survivors</w:t>
            </w:r>
          </w:p>
        </w:tc>
        <w:tc>
          <w:tcPr>
            <w:tcW w:w="941" w:type="dxa"/>
            <w:noWrap/>
          </w:tcPr>
          <w:p w14:paraId="7DDDFABD" w14:textId="4006557B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360F1D8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AF6C3B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tt, Jessica M.; Iyengar, Neil M.; Nilsen, Tormod S.; Michalski, Meghan; Thomas, Samantha M.; Herndon, James, 2nd; Sasso, John; Yu, Anthony; Chandarlapaty, Sarat; Dang, Chau T.; Comen, Elizabeth A.; Dickler, Maura N.; Peppercorn, Jeffrey M.; Jones, Lee W.</w:t>
            </w:r>
          </w:p>
        </w:tc>
        <w:tc>
          <w:tcPr>
            <w:tcW w:w="663" w:type="dxa"/>
            <w:noWrap/>
            <w:hideMark/>
          </w:tcPr>
          <w:p w14:paraId="57BE424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39027E7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Feasibility, safety, and efficacy of aerobic training in pretreated patients with metastatic breast cancer: A randomized controlled trial</w:t>
            </w:r>
          </w:p>
        </w:tc>
        <w:tc>
          <w:tcPr>
            <w:tcW w:w="941" w:type="dxa"/>
            <w:noWrap/>
            <w:hideMark/>
          </w:tcPr>
          <w:p w14:paraId="2FBB0DD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F0DFBD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CEC291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heehan, P.; Denieffe, S.; Harrison, M.</w:t>
            </w:r>
          </w:p>
        </w:tc>
        <w:tc>
          <w:tcPr>
            <w:tcW w:w="663" w:type="dxa"/>
            <w:noWrap/>
            <w:hideMark/>
          </w:tcPr>
          <w:p w14:paraId="0AF0626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42FB81D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valuation of a Sustainable Intervention using Exercise - for Cancer Fatigue (ESIE-CF Trial)</w:t>
            </w:r>
          </w:p>
        </w:tc>
        <w:tc>
          <w:tcPr>
            <w:tcW w:w="941" w:type="dxa"/>
            <w:noWrap/>
            <w:hideMark/>
          </w:tcPr>
          <w:p w14:paraId="45B154C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B210FD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682F44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heill, G.; Guinan, E.; Neill, L. O.; Hevey, D.; Hussey, J.</w:t>
            </w:r>
          </w:p>
        </w:tc>
        <w:tc>
          <w:tcPr>
            <w:tcW w:w="663" w:type="dxa"/>
            <w:noWrap/>
            <w:hideMark/>
          </w:tcPr>
          <w:p w14:paraId="38E2B9E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6D020EB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hysical activity and advanced cancer: the views of oncology and palliative care physicians in Ireland</w:t>
            </w:r>
          </w:p>
        </w:tc>
        <w:tc>
          <w:tcPr>
            <w:tcW w:w="941" w:type="dxa"/>
            <w:noWrap/>
            <w:hideMark/>
          </w:tcPr>
          <w:p w14:paraId="02FC10E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6E3F11A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E6A4FA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heppard, Vanessa B.; Hicks, Jennifer; Makambi, Kepher; Hurtado-de-Mendoza, Alejandra; Demark-Wahnefried, Wendy; Adams-Campbell, Lucile</w:t>
            </w:r>
          </w:p>
        </w:tc>
        <w:tc>
          <w:tcPr>
            <w:tcW w:w="663" w:type="dxa"/>
            <w:noWrap/>
            <w:hideMark/>
          </w:tcPr>
          <w:p w14:paraId="2F7DA2C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01D9F36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feasibility and acceptability of a diet and exercise trial in overweight and obese black breast cancer survivors: The Stepping STONE study</w:t>
            </w:r>
          </w:p>
        </w:tc>
        <w:tc>
          <w:tcPr>
            <w:tcW w:w="941" w:type="dxa"/>
            <w:noWrap/>
            <w:hideMark/>
          </w:tcPr>
          <w:p w14:paraId="215C553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F8BAB3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495144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hort, Camille E.; James, Erica L.; Girgis, Afaf; D'Souza, Mario I.; Plotnikoff, Ronald C.</w:t>
            </w:r>
          </w:p>
        </w:tc>
        <w:tc>
          <w:tcPr>
            <w:tcW w:w="663" w:type="dxa"/>
            <w:noWrap/>
            <w:hideMark/>
          </w:tcPr>
          <w:p w14:paraId="6636BA5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5C973BF9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ain outcomes of the Move More for Life Trial: a randomised controlled trial examining the effects of tailored-print and targeted-print materials for promoting physical activity among post-treatment breast cancer survivors</w:t>
            </w:r>
          </w:p>
        </w:tc>
        <w:tc>
          <w:tcPr>
            <w:tcW w:w="941" w:type="dxa"/>
            <w:noWrap/>
            <w:hideMark/>
          </w:tcPr>
          <w:p w14:paraId="30E4AB4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6A3E5B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C354B4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hort, Camille E.; James, Erica L.; Plotnikoff, Ronald C.</w:t>
            </w:r>
          </w:p>
        </w:tc>
        <w:tc>
          <w:tcPr>
            <w:tcW w:w="663" w:type="dxa"/>
            <w:noWrap/>
            <w:hideMark/>
          </w:tcPr>
          <w:p w14:paraId="6396CAB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2AECF24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ory-and evidence-based development and process evaluation of the Move More for Life program: a tailored-print intervention designed to promote physical activity among post-treatment breast cancer survivors</w:t>
            </w:r>
          </w:p>
        </w:tc>
        <w:tc>
          <w:tcPr>
            <w:tcW w:w="941" w:type="dxa"/>
            <w:noWrap/>
            <w:hideMark/>
          </w:tcPr>
          <w:p w14:paraId="5F1869E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2CE11B7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8B1523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iedentopf, F.; Utz-Billing, I.; Gairing, S.; Schoenegg, W.; Kentenich, H.; Kollak, I.</w:t>
            </w:r>
          </w:p>
        </w:tc>
        <w:tc>
          <w:tcPr>
            <w:tcW w:w="663" w:type="dxa"/>
            <w:noWrap/>
            <w:hideMark/>
          </w:tcPr>
          <w:p w14:paraId="65AABCB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621600E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oga for Patients with Early Breast Cancer and its Impact on Quality of Life - a Randomized Controlled Trial</w:t>
            </w:r>
          </w:p>
        </w:tc>
        <w:tc>
          <w:tcPr>
            <w:tcW w:w="941" w:type="dxa"/>
            <w:noWrap/>
            <w:hideMark/>
          </w:tcPr>
          <w:p w14:paraId="012CC07D" w14:textId="769D1E96" w:rsidR="00D40584" w:rsidRPr="0010599A" w:rsidRDefault="00B17B66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721C886D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9A7CDA5" w14:textId="362BCD9B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mith-Turchyn, Jenna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chardson, Julie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zer, Richard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cNeely, Margaret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abane, Lehana</w:t>
            </w:r>
          </w:p>
        </w:tc>
        <w:tc>
          <w:tcPr>
            <w:tcW w:w="663" w:type="dxa"/>
            <w:noWrap/>
            <w:hideMark/>
          </w:tcPr>
          <w:p w14:paraId="4588FFD1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3CADCB4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idging the gap: incorporating exercise evidence into clinical practice in breast cancer care</w:t>
            </w:r>
          </w:p>
        </w:tc>
        <w:tc>
          <w:tcPr>
            <w:tcW w:w="941" w:type="dxa"/>
            <w:noWrap/>
            <w:hideMark/>
          </w:tcPr>
          <w:p w14:paraId="0881AED3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0D36429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2E80DA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pahn, Günther; Choi, Kyung-Eun; Ke</w:t>
            </w:r>
          </w:p>
        </w:tc>
        <w:tc>
          <w:tcPr>
            <w:tcW w:w="663" w:type="dxa"/>
            <w:noWrap/>
            <w:hideMark/>
          </w:tcPr>
          <w:p w14:paraId="2B5FDDE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17D195A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an a multimodal mind-body program enhance the treatment effects of physical activity in breast cancer survivors with chronic tumor-associated fatigue? A randomized controlled trial</w:t>
            </w:r>
          </w:p>
        </w:tc>
        <w:tc>
          <w:tcPr>
            <w:tcW w:w="941" w:type="dxa"/>
            <w:noWrap/>
            <w:hideMark/>
          </w:tcPr>
          <w:p w14:paraId="5E6614B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2D81E60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5A49F7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prod, Lisa K.; Hsieh, City C.; Hayward, Reid; Schneider, Carole M.</w:t>
            </w:r>
          </w:p>
        </w:tc>
        <w:tc>
          <w:tcPr>
            <w:tcW w:w="663" w:type="dxa"/>
            <w:noWrap/>
            <w:hideMark/>
          </w:tcPr>
          <w:p w14:paraId="4785D26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73E561C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ree versus six months of exercise training in breast cancer survivors</w:t>
            </w:r>
          </w:p>
        </w:tc>
        <w:tc>
          <w:tcPr>
            <w:tcW w:w="941" w:type="dxa"/>
            <w:noWrap/>
            <w:hideMark/>
          </w:tcPr>
          <w:p w14:paraId="41E5F201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1786F79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CB26BFA" w14:textId="59EDC4FD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remanakova, J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nes, D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oke, R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rden, S.</w:t>
            </w:r>
          </w:p>
        </w:tc>
        <w:tc>
          <w:tcPr>
            <w:tcW w:w="663" w:type="dxa"/>
            <w:noWrap/>
            <w:hideMark/>
          </w:tcPr>
          <w:p w14:paraId="53E531C2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1AB2B473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ploring Views of Healthcare Professionals, Researchers, and People Living with and beyond Colorectal Cancer on a Healthy-Eating and Active Lifestyle Resource</w:t>
            </w:r>
          </w:p>
        </w:tc>
        <w:tc>
          <w:tcPr>
            <w:tcW w:w="941" w:type="dxa"/>
            <w:noWrap/>
            <w:hideMark/>
          </w:tcPr>
          <w:p w14:paraId="54C15281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61DFBE46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B61A5C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tacey, F. G.; James, E. L.; Chapman, K.; Lubans, D. R.</w:t>
            </w:r>
          </w:p>
        </w:tc>
        <w:tc>
          <w:tcPr>
            <w:tcW w:w="663" w:type="dxa"/>
            <w:noWrap/>
            <w:hideMark/>
          </w:tcPr>
          <w:p w14:paraId="1C22A9D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17" w:type="dxa"/>
            <w:noWrap/>
            <w:hideMark/>
          </w:tcPr>
          <w:p w14:paraId="78D9E35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ocial cognitive theory mediators of physical activity in a lifestyle program for cancer survivors and carers: findings from the ENRICH randomized controlled trial</w:t>
            </w:r>
          </w:p>
        </w:tc>
        <w:tc>
          <w:tcPr>
            <w:tcW w:w="941" w:type="dxa"/>
            <w:noWrap/>
            <w:hideMark/>
          </w:tcPr>
          <w:p w14:paraId="59F3325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4AEFEAB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F936EE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tevinson, C.; Fox, K. R.</w:t>
            </w:r>
          </w:p>
        </w:tc>
        <w:tc>
          <w:tcPr>
            <w:tcW w:w="663" w:type="dxa"/>
            <w:noWrap/>
            <w:hideMark/>
          </w:tcPr>
          <w:p w14:paraId="3611735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117" w:type="dxa"/>
            <w:noWrap/>
            <w:hideMark/>
          </w:tcPr>
          <w:p w14:paraId="5682ED5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ole of exercise for cancer rehabilitation in UK hospitals: a survey of oncology nurses</w:t>
            </w:r>
          </w:p>
        </w:tc>
        <w:tc>
          <w:tcPr>
            <w:tcW w:w="941" w:type="dxa"/>
            <w:noWrap/>
            <w:hideMark/>
          </w:tcPr>
          <w:p w14:paraId="77D89598" w14:textId="002E9175" w:rsidR="00D40584" w:rsidRPr="0010599A" w:rsidRDefault="00AC73CD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3556ED0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379BBCD" w14:textId="4DA2CBD2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uecher, Katrin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ogt, Lutz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ederer, Daniel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zer, Winfried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midt, Katharina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lling, Claus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gnaß, Axel</w:t>
            </w:r>
          </w:p>
        </w:tc>
        <w:tc>
          <w:tcPr>
            <w:tcW w:w="663" w:type="dxa"/>
            <w:noWrap/>
            <w:hideMark/>
          </w:tcPr>
          <w:p w14:paraId="1026739A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E2DA367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ercise improves functional capacity and lean body mass in patients with gastrointestinal cancer during chemotherapy: a single-blind RCT</w:t>
            </w:r>
          </w:p>
        </w:tc>
        <w:tc>
          <w:tcPr>
            <w:tcW w:w="941" w:type="dxa"/>
            <w:noWrap/>
            <w:hideMark/>
          </w:tcPr>
          <w:p w14:paraId="27E272B2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7FBE0D9B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10D650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utton, Eileen; Hackshaw-McGeagh, Lucy; Aning, Jonathan; Bahl, Amit; Koupparis, Anthony; Persad, Raj; Martin, Richard; Lane, J.; Hackshaw-McGeagh, Lucy E.; Martin, Richard M.; Lane, J. Athene</w:t>
            </w:r>
          </w:p>
        </w:tc>
        <w:tc>
          <w:tcPr>
            <w:tcW w:w="663" w:type="dxa"/>
            <w:noWrap/>
            <w:hideMark/>
          </w:tcPr>
          <w:p w14:paraId="29EA580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1E3FAFE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provision of dietary and physical activity advice for men diagnosed with prostate cancer: a qualitative study of the experiences and views of health care professionals, patients and partners</w:t>
            </w:r>
          </w:p>
        </w:tc>
        <w:tc>
          <w:tcPr>
            <w:tcW w:w="941" w:type="dxa"/>
            <w:noWrap/>
            <w:hideMark/>
          </w:tcPr>
          <w:p w14:paraId="0C4CF77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23D6DD3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91CE5C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albot Rice, Helena; Malcolm, Lorna; Norman, Kate; Jones, Alison; Lee, Katherine; Preston, Gail; McKenzie, David; Maddocks, Matthew</w:t>
            </w:r>
          </w:p>
        </w:tc>
        <w:tc>
          <w:tcPr>
            <w:tcW w:w="663" w:type="dxa"/>
            <w:noWrap/>
            <w:hideMark/>
          </w:tcPr>
          <w:p w14:paraId="24A8B1E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17" w:type="dxa"/>
            <w:noWrap/>
            <w:hideMark/>
          </w:tcPr>
          <w:p w14:paraId="76BEC3B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n evaluation of the St Christopher's Hospice rehabilitation gym circuits classes: Patient uptake, outcomes, and feedback</w:t>
            </w:r>
          </w:p>
        </w:tc>
        <w:tc>
          <w:tcPr>
            <w:tcW w:w="941" w:type="dxa"/>
            <w:noWrap/>
            <w:hideMark/>
          </w:tcPr>
          <w:p w14:paraId="0F68000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2BFF1B8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4F0A54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orsen, Lene; Skovlund, Eva; Strømme, Sigmund B.; Hornslien, Kjersti; Dahl, Alv A.; Fosså, Sophie D.</w:t>
            </w:r>
          </w:p>
        </w:tc>
        <w:tc>
          <w:tcPr>
            <w:tcW w:w="663" w:type="dxa"/>
            <w:noWrap/>
            <w:hideMark/>
          </w:tcPr>
          <w:p w14:paraId="1F014DA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117" w:type="dxa"/>
            <w:noWrap/>
            <w:hideMark/>
          </w:tcPr>
          <w:p w14:paraId="100D476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iveness of physical activity on cardiorespiratory fitness and health-related quality of life in young and middle-aged cancer patients shortly after chemotherapy</w:t>
            </w:r>
          </w:p>
        </w:tc>
        <w:tc>
          <w:tcPr>
            <w:tcW w:w="941" w:type="dxa"/>
            <w:noWrap/>
            <w:hideMark/>
          </w:tcPr>
          <w:p w14:paraId="687A042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47DFC0C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4D0A49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ruong, Pauline T.; Gaul, Catherine A.; McDonald, Rachel E.; Petersen, Ross B.; Jones, Stuart O.; Alexander, Abraham S.; Lim, Jan T. W.; Ludgate, Charles</w:t>
            </w:r>
          </w:p>
        </w:tc>
        <w:tc>
          <w:tcPr>
            <w:tcW w:w="663" w:type="dxa"/>
            <w:noWrap/>
            <w:hideMark/>
          </w:tcPr>
          <w:p w14:paraId="03475A2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17" w:type="dxa"/>
            <w:noWrap/>
            <w:hideMark/>
          </w:tcPr>
          <w:p w14:paraId="635A324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ospective evaluation of a 12-week walking exercise program and its effect on fatigue in prostate cancer patients undergoing radical external beam radiotherapy</w:t>
            </w:r>
          </w:p>
        </w:tc>
        <w:tc>
          <w:tcPr>
            <w:tcW w:w="941" w:type="dxa"/>
            <w:noWrap/>
            <w:hideMark/>
          </w:tcPr>
          <w:p w14:paraId="1646C84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A30B6E8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03B314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sianakas, Vicki; Harris, Jenny; Ream, Emma; Van Hemelrijck, Mieke; Purushotham, Arnie; Mucci, Lorelei; Green, James S. A.; Fewster, Jacquetta; Armes, Jo</w:t>
            </w:r>
          </w:p>
        </w:tc>
        <w:tc>
          <w:tcPr>
            <w:tcW w:w="663" w:type="dxa"/>
            <w:noWrap/>
            <w:hideMark/>
          </w:tcPr>
          <w:p w14:paraId="59DF21C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601EA73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anWalk: a feasibility study with embedded randomised controlled trial pilot of a walking intervention for people with recurrent or metastatic cancer</w:t>
            </w:r>
          </w:p>
        </w:tc>
        <w:tc>
          <w:tcPr>
            <w:tcW w:w="941" w:type="dxa"/>
            <w:noWrap/>
            <w:hideMark/>
          </w:tcPr>
          <w:p w14:paraId="13024C2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1BDA" w:rsidRPr="0010599A" w14:paraId="4BF789D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9E5BF5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eal, I.; Peat, N.; Jones, G. D.; Tsianakas, V.; Armes, J.</w:t>
            </w:r>
          </w:p>
        </w:tc>
        <w:tc>
          <w:tcPr>
            <w:tcW w:w="663" w:type="dxa"/>
            <w:noWrap/>
            <w:hideMark/>
          </w:tcPr>
          <w:p w14:paraId="1DEA5D6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430CED8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Missed opportunities for physical activity management at key points throughout the chemotherapy pathway for colorectal survivors: an observational interview study</w:t>
            </w:r>
          </w:p>
        </w:tc>
        <w:tc>
          <w:tcPr>
            <w:tcW w:w="941" w:type="dxa"/>
            <w:noWrap/>
            <w:hideMark/>
          </w:tcPr>
          <w:p w14:paraId="620098E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480D02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2711EA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oung-McCaughan, Stacey; Mays, Mary Z.; Arzola, Sonya M.; Yoder, Linda H.; Dramiga, Stacey A.; Leclerc, Kenneth M.; Caton, John R.; Sheffler, Robert L.; Nowlin, Marilyn U.</w:t>
            </w:r>
          </w:p>
        </w:tc>
        <w:tc>
          <w:tcPr>
            <w:tcW w:w="663" w:type="dxa"/>
            <w:noWrap/>
            <w:hideMark/>
          </w:tcPr>
          <w:p w14:paraId="78B2DDE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117" w:type="dxa"/>
            <w:noWrap/>
            <w:hideMark/>
          </w:tcPr>
          <w:p w14:paraId="00F838A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Research and commentary: Change in exercise tolerance, activity and sleep patterns, and quality of life in patients with cancer participating in a structured exercise program</w:t>
            </w:r>
          </w:p>
        </w:tc>
        <w:tc>
          <w:tcPr>
            <w:tcW w:w="941" w:type="dxa"/>
            <w:noWrap/>
            <w:hideMark/>
          </w:tcPr>
          <w:p w14:paraId="4DA1D54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573381C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CBD492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oung-McCaughan, S.; Mays, M. Z.; Arzola, S. M.; Yoder, L. H.; Dramiga, S. A.; Leclerc, K. M.; Caton, J. R., Jr.; Sheffler, R. L.; Nowlin, M. U.</w:t>
            </w:r>
          </w:p>
        </w:tc>
        <w:tc>
          <w:tcPr>
            <w:tcW w:w="663" w:type="dxa"/>
            <w:noWrap/>
            <w:hideMark/>
          </w:tcPr>
          <w:p w14:paraId="34ACE5E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117" w:type="dxa"/>
            <w:noWrap/>
            <w:hideMark/>
          </w:tcPr>
          <w:p w14:paraId="67FC2BA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hange in exercise tolerance, activity and sleep patterns, and quality of life in patients with cancer participating in a structured exercise program...including commentary by Mock V</w:t>
            </w:r>
          </w:p>
        </w:tc>
        <w:tc>
          <w:tcPr>
            <w:tcW w:w="941" w:type="dxa"/>
            <w:noWrap/>
            <w:hideMark/>
          </w:tcPr>
          <w:p w14:paraId="5022841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12C23FA2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E06E4C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oung Ho, Yun; Young Ae, Kim; Myung Kyung, Lee; Jin Ah, Sim; Byung-Ho, Nam; Sohee, Kim; Eun Sook, Lee; Dong-Young, Noh; Jae-Young, Lim; Sung, Kim; Si-Young, Kim; Chi-Heum, Cho; Kyung Hae, Jung; Mison, Chun; Soon Nam, Lee; Kyong Hwa, Park; Sohee, Park; Yun, Young Ho; Kim, Young Ae; Lee, Myung Kyung</w:t>
            </w:r>
          </w:p>
        </w:tc>
        <w:tc>
          <w:tcPr>
            <w:tcW w:w="663" w:type="dxa"/>
            <w:noWrap/>
            <w:hideMark/>
          </w:tcPr>
          <w:p w14:paraId="198330D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17" w:type="dxa"/>
            <w:noWrap/>
            <w:hideMark/>
          </w:tcPr>
          <w:p w14:paraId="58F632E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randomized controlled trial of physical activity, dietary habit, and distress management with the Leadership and Coaching for Health (LEACH) program for disease-free cancer survivors</w:t>
            </w:r>
          </w:p>
        </w:tc>
        <w:tc>
          <w:tcPr>
            <w:tcW w:w="941" w:type="dxa"/>
            <w:noWrap/>
            <w:hideMark/>
          </w:tcPr>
          <w:p w14:paraId="780C811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96FD7F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10FD45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ing, Wang; Min, Qiang Wan; Lei, Tang; Na, Zheng Xiao; Li, Li; Jing, Li</w:t>
            </w:r>
          </w:p>
        </w:tc>
        <w:tc>
          <w:tcPr>
            <w:tcW w:w="663" w:type="dxa"/>
            <w:noWrap/>
            <w:hideMark/>
          </w:tcPr>
          <w:p w14:paraId="1751C0B6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65AB4F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he health effects of Baduanjin exercise (a type of Qigong exercise) in breast cancer survivors: A randomized, controlled, single-blinded trial</w:t>
            </w:r>
          </w:p>
        </w:tc>
        <w:tc>
          <w:tcPr>
            <w:tcW w:w="941" w:type="dxa"/>
            <w:noWrap/>
            <w:hideMark/>
          </w:tcPr>
          <w:p w14:paraId="50DC95E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44DB6DA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2BE2F0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ang, Tsui-Yun; Chen, Mei-Ling; Li, Chia-Chun</w:t>
            </w:r>
          </w:p>
        </w:tc>
        <w:tc>
          <w:tcPr>
            <w:tcW w:w="663" w:type="dxa"/>
            <w:noWrap/>
            <w:hideMark/>
          </w:tcPr>
          <w:p w14:paraId="251DD2EA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04313287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s of an aerobic exercise programme on fatigue for patients with breast cancer undergoing radiotherapy</w:t>
            </w:r>
          </w:p>
        </w:tc>
        <w:tc>
          <w:tcPr>
            <w:tcW w:w="941" w:type="dxa"/>
            <w:noWrap/>
            <w:hideMark/>
          </w:tcPr>
          <w:p w14:paraId="6E6C1E8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527184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10A15B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Yochem, A.; Adams, B. E.; Minick, K.; Brennan, G. P.</w:t>
            </w:r>
          </w:p>
        </w:tc>
        <w:tc>
          <w:tcPr>
            <w:tcW w:w="663" w:type="dxa"/>
            <w:noWrap/>
            <w:hideMark/>
          </w:tcPr>
          <w:p w14:paraId="6AEF6E28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7E61F794" w14:textId="0F2C12C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A standardized physical therapy cancer rehabilitation protocol in acute care for patients with hematological malignancies</w:t>
            </w:r>
          </w:p>
        </w:tc>
        <w:tc>
          <w:tcPr>
            <w:tcW w:w="941" w:type="dxa"/>
            <w:noWrap/>
            <w:hideMark/>
          </w:tcPr>
          <w:p w14:paraId="0F63DD2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44DF2F7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7DB14B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Wonders, Karen Y.; Wise, Rob; Ondreka, Danielle; Gratsch, Josh</w:t>
            </w:r>
          </w:p>
        </w:tc>
        <w:tc>
          <w:tcPr>
            <w:tcW w:w="663" w:type="dxa"/>
            <w:noWrap/>
            <w:hideMark/>
          </w:tcPr>
          <w:p w14:paraId="3AB7724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AA8AD1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st Savings Analysis of Individualized Exercise Oncology Programs</w:t>
            </w:r>
          </w:p>
        </w:tc>
        <w:tc>
          <w:tcPr>
            <w:tcW w:w="941" w:type="dxa"/>
            <w:noWrap/>
            <w:hideMark/>
          </w:tcPr>
          <w:p w14:paraId="24044EC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078A101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D6ED80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White, S. M.; McAuley, E.; Estabrooks, P. A.; Courneya, K. S.; White, Siobhan M.; McAuley, Edward; Estabrooks, Paul A.; Courneya, Kerry S.</w:t>
            </w:r>
          </w:p>
        </w:tc>
        <w:tc>
          <w:tcPr>
            <w:tcW w:w="663" w:type="dxa"/>
            <w:noWrap/>
            <w:hideMark/>
          </w:tcPr>
          <w:p w14:paraId="3063614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117" w:type="dxa"/>
            <w:noWrap/>
            <w:hideMark/>
          </w:tcPr>
          <w:p w14:paraId="6F970873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Translating physical activity interventions for breast cancer survivors into practice: an evaluation of randomized controlled trials</w:t>
            </w:r>
          </w:p>
        </w:tc>
        <w:tc>
          <w:tcPr>
            <w:tcW w:w="941" w:type="dxa"/>
            <w:noWrap/>
            <w:hideMark/>
          </w:tcPr>
          <w:p w14:paraId="102C1E1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5561766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2187121" w14:textId="142256C9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b, J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el, J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fe-Schaw, C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gden, J.</w:t>
            </w:r>
          </w:p>
        </w:tc>
        <w:tc>
          <w:tcPr>
            <w:tcW w:w="663" w:type="dxa"/>
            <w:noWrap/>
            <w:hideMark/>
          </w:tcPr>
          <w:p w14:paraId="1EB8BAC9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FE2628C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 mixed methods process evaluation of a print-based intervention supported by internet tools to improve physical activity in UK cancer survivors</w:t>
            </w:r>
          </w:p>
        </w:tc>
        <w:tc>
          <w:tcPr>
            <w:tcW w:w="941" w:type="dxa"/>
            <w:noWrap/>
            <w:hideMark/>
          </w:tcPr>
          <w:p w14:paraId="1AEB712C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1B6E0CD3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70944D0" w14:textId="2364B529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b, J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fe-Schaw, C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gden, J.</w:t>
            </w:r>
          </w:p>
        </w:tc>
        <w:tc>
          <w:tcPr>
            <w:tcW w:w="663" w:type="dxa"/>
            <w:noWrap/>
            <w:hideMark/>
          </w:tcPr>
          <w:p w14:paraId="59A193C9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26AF7703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 randomised control trial and cost-consequence analysis to examine the effects of a print-based intervention supported by internet tools on the physical activity of UK cancer survivors</w:t>
            </w:r>
          </w:p>
        </w:tc>
        <w:tc>
          <w:tcPr>
            <w:tcW w:w="941" w:type="dxa"/>
            <w:noWrap/>
            <w:hideMark/>
          </w:tcPr>
          <w:p w14:paraId="347584A2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575E2F8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6976E9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Wenzel, Jennifer A.; Griffith, Kathleen A.; Shang, Jingjing; Thompson, Carol B.; Hedlin, Haley; Stewart, Kerry J.; DeWeese, Theodore; Mock, Victoria</w:t>
            </w:r>
          </w:p>
        </w:tc>
        <w:tc>
          <w:tcPr>
            <w:tcW w:w="663" w:type="dxa"/>
            <w:noWrap/>
            <w:hideMark/>
          </w:tcPr>
          <w:p w14:paraId="0A7A477D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17" w:type="dxa"/>
            <w:noWrap/>
            <w:hideMark/>
          </w:tcPr>
          <w:p w14:paraId="1015357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mpact of a home-based walking intervention on outcomes of sleep quality, emotional distress, and fatigue in patients undergoing treatment for solid tumors</w:t>
            </w:r>
          </w:p>
        </w:tc>
        <w:tc>
          <w:tcPr>
            <w:tcW w:w="941" w:type="dxa"/>
            <w:noWrap/>
            <w:hideMark/>
          </w:tcPr>
          <w:p w14:paraId="18B0F2C5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386E1F91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5353391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, Ya-Jung</w:t>
            </w:r>
          </w:p>
        </w:tc>
        <w:tc>
          <w:tcPr>
            <w:tcW w:w="663" w:type="dxa"/>
            <w:noWrap/>
            <w:hideMark/>
          </w:tcPr>
          <w:p w14:paraId="3AC1434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233DD4A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s of a six-week home-based walking program on Taiwanese women newly diagnosed with early stage breast cancer</w:t>
            </w:r>
          </w:p>
        </w:tc>
        <w:tc>
          <w:tcPr>
            <w:tcW w:w="941" w:type="dxa"/>
            <w:noWrap/>
            <w:hideMark/>
          </w:tcPr>
          <w:p w14:paraId="1614D64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09675D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6816977" w14:textId="636400DA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lemmens, L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ota, A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gart, E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rich, V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uchois, D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witte, A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rmeuil, E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rtigau, E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 Gall, F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caer, H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 al.,</w:t>
            </w:r>
          </w:p>
        </w:tc>
        <w:tc>
          <w:tcPr>
            <w:tcW w:w="663" w:type="dxa"/>
            <w:noWrap/>
            <w:hideMark/>
          </w:tcPr>
          <w:p w14:paraId="7DB7C48E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0DFC82FC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Mouvoir: randomized study estimating the impact of a personalized and remote support centered on physical activity (PA) for patients (pts) after breast cancer (BC)</w:t>
            </w:r>
          </w:p>
        </w:tc>
        <w:tc>
          <w:tcPr>
            <w:tcW w:w="941" w:type="dxa"/>
            <w:noWrap/>
            <w:hideMark/>
          </w:tcPr>
          <w:p w14:paraId="2B39B9B7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3A199152" w14:textId="77777777" w:rsidTr="00CD5DBE">
        <w:trPr>
          <w:trHeight w:val="300"/>
        </w:trPr>
        <w:tc>
          <w:tcPr>
            <w:tcW w:w="3397" w:type="dxa"/>
            <w:noWrap/>
          </w:tcPr>
          <w:p w14:paraId="0F827036" w14:textId="02361B0C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n der Leeden, Marike; Balland, Chloé; Geleijn, Edwin; Huijsmans, Rosalie J.; Dekker, Joost; Paul, Marinus A.; Dickhoff, Chris; Stuiver, Martijn M.</w:t>
            </w:r>
          </w:p>
        </w:tc>
        <w:tc>
          <w:tcPr>
            <w:tcW w:w="663" w:type="dxa"/>
            <w:noWrap/>
          </w:tcPr>
          <w:p w14:paraId="1A179219" w14:textId="11E68D3C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</w:tcPr>
          <w:p w14:paraId="154C91B1" w14:textId="1503CCC2" w:rsidR="00273318" w:rsidRPr="0010599A" w:rsidRDefault="002733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In-hospital mobilization, physical fitness and physical functioning following lung cancer surgery</w:t>
            </w:r>
          </w:p>
        </w:tc>
        <w:tc>
          <w:tcPr>
            <w:tcW w:w="941" w:type="dxa"/>
            <w:noWrap/>
          </w:tcPr>
          <w:p w14:paraId="357DE727" w14:textId="54C4EF5E" w:rsidR="00273318" w:rsidRPr="0010599A" w:rsidRDefault="00273318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23CD36E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5EA71B2" w14:textId="7376F82E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, Rooijen Stefanus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lenaar, Charlotte J. L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;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Schep, Goof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 Lieshout, Rianne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jer, Sandra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ubbers, Rosalie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demakers, Nicky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Papen-Botterhuis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cole E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 Kempen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zanne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li, Francesco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umen, Rudi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  <w:t>Slooter, Gerrit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663" w:type="dxa"/>
            <w:noWrap/>
            <w:hideMark/>
          </w:tcPr>
          <w:p w14:paraId="2E188857" w14:textId="77777777" w:rsidR="007C611E" w:rsidRPr="0010599A" w:rsidRDefault="007C611E" w:rsidP="007C611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7E3340CD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king Patients Fit for Surgery: Introducing a Four Pillar Multimodal Prehabilitation Program in Colorectal Cancer</w:t>
            </w:r>
          </w:p>
        </w:tc>
        <w:tc>
          <w:tcPr>
            <w:tcW w:w="941" w:type="dxa"/>
            <w:noWrap/>
            <w:hideMark/>
          </w:tcPr>
          <w:p w14:paraId="0F49F874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4D1BDA" w:rsidRPr="0010599A" w14:paraId="12D4DE8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6824AD8E" w14:textId="700FBF6D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al, I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at, N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nes, G. D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sianakas, V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mes, J.</w:t>
            </w:r>
          </w:p>
        </w:tc>
        <w:tc>
          <w:tcPr>
            <w:tcW w:w="663" w:type="dxa"/>
            <w:noWrap/>
            <w:hideMark/>
          </w:tcPr>
          <w:p w14:paraId="62230EA7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75F61659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ssed opportunities for physical activity management at key points throughout the chemotherapy pathway for colorectal survivors: an observational interview study</w:t>
            </w:r>
          </w:p>
        </w:tc>
        <w:tc>
          <w:tcPr>
            <w:tcW w:w="941" w:type="dxa"/>
            <w:noWrap/>
            <w:hideMark/>
          </w:tcPr>
          <w:p w14:paraId="7CC453EE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39D0954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3BDBE1C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on Gruenigen, Vivian; Frasure, Heidi; Kavanagh, Mary Beth; Janata, Jeffrey; Waggoner, Steven; Rose, Peter; Lerner, Edith; Courneya, Kerry S.</w:t>
            </w:r>
          </w:p>
        </w:tc>
        <w:tc>
          <w:tcPr>
            <w:tcW w:w="663" w:type="dxa"/>
            <w:noWrap/>
            <w:hideMark/>
          </w:tcPr>
          <w:p w14:paraId="51334077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17" w:type="dxa"/>
            <w:noWrap/>
            <w:hideMark/>
          </w:tcPr>
          <w:p w14:paraId="363CFEA8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Survivors of uterine cancer empowered by exercise and healthy diet (SUCCEED): a randomized controlled trial</w:t>
            </w:r>
          </w:p>
        </w:tc>
        <w:tc>
          <w:tcPr>
            <w:tcW w:w="941" w:type="dxa"/>
            <w:noWrap/>
            <w:hideMark/>
          </w:tcPr>
          <w:p w14:paraId="5D023C4F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0272D7E4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11FB212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Umstattd Meyer, M. Renée; Meyer, Andrew R.; Wu, Cindy; Bernhart, John</w:t>
            </w:r>
          </w:p>
        </w:tc>
        <w:tc>
          <w:tcPr>
            <w:tcW w:w="663" w:type="dxa"/>
            <w:noWrap/>
            <w:hideMark/>
          </w:tcPr>
          <w:p w14:paraId="6A32B72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36A8DD36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When helping helps: exploring health benefits of cancer survivors participating in for-cause physical activity events</w:t>
            </w:r>
          </w:p>
        </w:tc>
        <w:tc>
          <w:tcPr>
            <w:tcW w:w="941" w:type="dxa"/>
            <w:noWrap/>
            <w:hideMark/>
          </w:tcPr>
          <w:p w14:paraId="073B212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4A26A4A5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0AD104B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Ungar, Nadine; Tsiouris, Angeliki; Haussmann, Alexander; Herbolsheimer, Florian; Wiskemann, Joachim; Steindorf, Karen; Sieverding, Monika</w:t>
            </w:r>
          </w:p>
        </w:tc>
        <w:tc>
          <w:tcPr>
            <w:tcW w:w="663" w:type="dxa"/>
            <w:noWrap/>
            <w:hideMark/>
          </w:tcPr>
          <w:p w14:paraId="0FADE35B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1CF7D77E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o rest or not to rest-Health care professionals' attitude toward recommending physical activity to their cancer patients</w:t>
            </w:r>
          </w:p>
        </w:tc>
        <w:tc>
          <w:tcPr>
            <w:tcW w:w="941" w:type="dxa"/>
            <w:noWrap/>
            <w:hideMark/>
          </w:tcPr>
          <w:p w14:paraId="6B12C54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47480CE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7873591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llance, Jeff; Lesniak, Susanne L.; Belanger, Lisa J.; Courneya, Kerry S.</w:t>
            </w:r>
          </w:p>
        </w:tc>
        <w:tc>
          <w:tcPr>
            <w:tcW w:w="663" w:type="dxa"/>
            <w:noWrap/>
            <w:hideMark/>
          </w:tcPr>
          <w:p w14:paraId="291EDD89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17" w:type="dxa"/>
            <w:noWrap/>
            <w:hideMark/>
          </w:tcPr>
          <w:p w14:paraId="20258CC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Development and assessment of a physical activity guidebook for the Colon Health and Life-Long Exercise Change (CHALLENGE) trial (NCIC CO.21)</w:t>
            </w:r>
          </w:p>
        </w:tc>
        <w:tc>
          <w:tcPr>
            <w:tcW w:w="941" w:type="dxa"/>
            <w:noWrap/>
            <w:hideMark/>
          </w:tcPr>
          <w:p w14:paraId="5B96E7D0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1BDA" w:rsidRPr="0010599A" w14:paraId="344E78CF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3222BFF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llance, Jeffrey Kelcey Hayes</w:t>
            </w:r>
          </w:p>
        </w:tc>
        <w:tc>
          <w:tcPr>
            <w:tcW w:w="663" w:type="dxa"/>
            <w:noWrap/>
            <w:hideMark/>
          </w:tcPr>
          <w:p w14:paraId="7A2A873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117" w:type="dxa"/>
            <w:noWrap/>
            <w:hideMark/>
          </w:tcPr>
          <w:p w14:paraId="4C9172AA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Promoting physical activity in breast cancer survivors: A randomized controlled trial</w:t>
            </w:r>
          </w:p>
        </w:tc>
        <w:tc>
          <w:tcPr>
            <w:tcW w:w="941" w:type="dxa"/>
            <w:noWrap/>
            <w:hideMark/>
          </w:tcPr>
          <w:p w14:paraId="02E8B40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558A9410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770E4B1" w14:textId="140026C9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lance, Jeff K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uyen, Nga H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ore, Melissa M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eves, Marina M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senberg, Dori E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yle, Terry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lton, Shakira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iedenreich, Christine M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glish, Dallas R.</w:t>
            </w:r>
            <w:r w:rsidR="00CD5DBE"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; </w:t>
            </w: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nch, Brigid M.</w:t>
            </w:r>
          </w:p>
        </w:tc>
        <w:tc>
          <w:tcPr>
            <w:tcW w:w="663" w:type="dxa"/>
            <w:noWrap/>
            <w:hideMark/>
          </w:tcPr>
          <w:p w14:paraId="310217F8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4117" w:type="dxa"/>
            <w:noWrap/>
            <w:hideMark/>
          </w:tcPr>
          <w:p w14:paraId="385E4B61" w14:textId="77777777" w:rsidR="007C611E" w:rsidRPr="0010599A" w:rsidRDefault="007C611E" w:rsidP="007C61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fects of the activity and technology (activate) intervention on health‐related quality of life and fatigue outcomes in breast cancer survivors</w:t>
            </w:r>
          </w:p>
        </w:tc>
        <w:tc>
          <w:tcPr>
            <w:tcW w:w="941" w:type="dxa"/>
            <w:noWrap/>
            <w:hideMark/>
          </w:tcPr>
          <w:p w14:paraId="147E8A41" w14:textId="77777777" w:rsidR="007C611E" w:rsidRPr="0010599A" w:rsidRDefault="007C611E" w:rsidP="00CD5DB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599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4D1BDA" w:rsidRPr="0010599A" w14:paraId="653AF6A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417D6D0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n Gemert, Willemijn A. M.; van der Palen, Job; Monninkhof, Evelyn M.; Rozeboom, Anouk; Peters, Roelof; Wittink, Harriet; Schuit, Albertine J.; Peeters, Petra H.</w:t>
            </w:r>
          </w:p>
        </w:tc>
        <w:tc>
          <w:tcPr>
            <w:tcW w:w="663" w:type="dxa"/>
            <w:noWrap/>
            <w:hideMark/>
          </w:tcPr>
          <w:p w14:paraId="03CB74A4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2F4670AD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Quality of Life after Diet or Exercise-Induced Weight Loss in Overweight to Obese Postmenopausal Women: The SHAPE-2 Randomised Controlled Trial</w:t>
            </w:r>
          </w:p>
        </w:tc>
        <w:tc>
          <w:tcPr>
            <w:tcW w:w="941" w:type="dxa"/>
            <w:noWrap/>
            <w:hideMark/>
          </w:tcPr>
          <w:p w14:paraId="3C5D600F" w14:textId="0EA314C3" w:rsidR="00D40584" w:rsidRPr="0010599A" w:rsidRDefault="00B17B66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1BDA" w:rsidRPr="0010599A" w14:paraId="3857F0CA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215C215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van Waart, Hanna; Stuiver, Martijn M.; van Harten, Wim H.; Geleijn, Edwin; Kieffer, Jacobien M.; Buffart, Laurien M.; de Maaker-Berkhof, Marianne; Boven, Epie; Schrama, Jolanda; Geenen, Maud M.; Meerum Terwogt, Jetske M.; van Bochove, Aart; Lustig, Vera; van den Heiligenberg, Simone M.; Smorenburg, Carolien H.; Hellendoorn-van Vreeswijk, Jeannette A. J. H.; Sonke, Gabe S.; Aaronson, Neil K.</w:t>
            </w:r>
          </w:p>
        </w:tc>
        <w:tc>
          <w:tcPr>
            <w:tcW w:w="663" w:type="dxa"/>
            <w:noWrap/>
            <w:hideMark/>
          </w:tcPr>
          <w:p w14:paraId="37C36FCE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5FA4F2F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 of Low-Intensity Physical Activity and Moderate- to High-Intensity Physical Exercise During Adjuvant Chemotherapy on Physical Fitness, Fatigue, and Chemotherapy Completion Rates: Results of the PACES Randomized Clinical Trial</w:t>
            </w:r>
          </w:p>
        </w:tc>
        <w:tc>
          <w:tcPr>
            <w:tcW w:w="941" w:type="dxa"/>
            <w:noWrap/>
            <w:hideMark/>
          </w:tcPr>
          <w:p w14:paraId="56092832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A5F9CF9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20BD3B12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 Waart, Hanna; van Dongen, Johanna M.; van Harten, Wim H.; Stuiver, Martijn M.; Huijsmans, Rosalie; Hellendoorn-van Vreeswijk, Jeannette A. J. H.; Sonke, Gabe S.; Aaronson, Neil K</w:t>
            </w:r>
          </w:p>
        </w:tc>
        <w:tc>
          <w:tcPr>
            <w:tcW w:w="663" w:type="dxa"/>
            <w:noWrap/>
            <w:hideMark/>
          </w:tcPr>
          <w:p w14:paraId="168FD22C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17" w:type="dxa"/>
            <w:noWrap/>
            <w:hideMark/>
          </w:tcPr>
          <w:p w14:paraId="267E910B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Cost-utility and cost-effectiveness of physical exercise during adjuvant chemotherapy</w:t>
            </w:r>
          </w:p>
        </w:tc>
        <w:tc>
          <w:tcPr>
            <w:tcW w:w="941" w:type="dxa"/>
            <w:noWrap/>
            <w:hideMark/>
          </w:tcPr>
          <w:p w14:paraId="608F092B" w14:textId="143CA5FC" w:rsidR="00D40584" w:rsidRPr="0010599A" w:rsidRDefault="00A00AE2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1BDA" w:rsidRPr="0010599A" w14:paraId="66D7DF7E" w14:textId="77777777" w:rsidTr="00CD5DBE">
        <w:trPr>
          <w:trHeight w:val="300"/>
        </w:trPr>
        <w:tc>
          <w:tcPr>
            <w:tcW w:w="3397" w:type="dxa"/>
            <w:noWrap/>
            <w:hideMark/>
          </w:tcPr>
          <w:p w14:paraId="7115DAF0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Zopf, Eva M.; Bloch, W+A127:D134ilhelm; Machtens, Stefan; Zumbé, Jürgen; Rübben, Herbert; Marschner, Stefan; Kleinhorst, Christian; Schulte-Frei, Birgit; Herich, Lena; Felsch, Moritz; Predel, Hans-Georg; Braun, Moritz; Baumann, Freerk T.</w:t>
            </w:r>
          </w:p>
        </w:tc>
        <w:tc>
          <w:tcPr>
            <w:tcW w:w="663" w:type="dxa"/>
            <w:noWrap/>
            <w:hideMark/>
          </w:tcPr>
          <w:p w14:paraId="6E7D2B43" w14:textId="77777777" w:rsidR="00D40584" w:rsidRPr="0010599A" w:rsidRDefault="00D40584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17" w:type="dxa"/>
            <w:noWrap/>
            <w:hideMark/>
          </w:tcPr>
          <w:p w14:paraId="52F18FC4" w14:textId="77777777" w:rsidR="00D40584" w:rsidRPr="0010599A" w:rsidRDefault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Effects of a 15-Month Supervised Exercise Program on Physical and Psychological Outcomes in Prostate Cancer Patients Following Prostatectomy: The ProRehab Study</w:t>
            </w:r>
          </w:p>
        </w:tc>
        <w:tc>
          <w:tcPr>
            <w:tcW w:w="941" w:type="dxa"/>
            <w:noWrap/>
            <w:hideMark/>
          </w:tcPr>
          <w:p w14:paraId="182537BC" w14:textId="02D11D9A" w:rsidR="00D40584" w:rsidRPr="0010599A" w:rsidRDefault="00B17B66" w:rsidP="00D40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6463771A" w14:textId="7BD39CAD" w:rsidR="00D40584" w:rsidRDefault="00D40584"/>
    <w:tbl>
      <w:tblPr>
        <w:tblW w:w="6544" w:type="dxa"/>
        <w:tblLook w:val="04A0" w:firstRow="1" w:lastRow="0" w:firstColumn="1" w:lastColumn="0" w:noHBand="0" w:noVBand="1"/>
      </w:tblPr>
      <w:tblGrid>
        <w:gridCol w:w="6544"/>
      </w:tblGrid>
      <w:tr w:rsidR="00A925AC" w:rsidRPr="00D40584" w14:paraId="4050D0C2" w14:textId="77777777" w:rsidTr="00D40584">
        <w:trPr>
          <w:trHeight w:val="251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EDC" w14:textId="3CE07CE9" w:rsidR="00A925AC" w:rsidRPr="00D40584" w:rsidRDefault="00A925AC" w:rsidP="00A9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 = no intervention (not an active intervention)</w:t>
            </w:r>
          </w:p>
        </w:tc>
      </w:tr>
      <w:tr w:rsidR="00A925AC" w:rsidRPr="00D40584" w14:paraId="0B817F8D" w14:textId="77777777" w:rsidTr="00D40584">
        <w:trPr>
          <w:trHeight w:val="251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7D36" w14:textId="1ABBA09F" w:rsidR="00A925AC" w:rsidRPr="00D40584" w:rsidRDefault="00A925AC" w:rsidP="00A9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 = study design excluded (efficacy)</w:t>
            </w:r>
          </w:p>
        </w:tc>
      </w:tr>
      <w:tr w:rsidR="00A925AC" w:rsidRPr="00D40584" w14:paraId="5EA4735B" w14:textId="77777777" w:rsidTr="00D40584">
        <w:trPr>
          <w:trHeight w:val="251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C50" w14:textId="4A64AC53" w:rsidR="00A925AC" w:rsidRPr="00D40584" w:rsidRDefault="00A925AC" w:rsidP="00A9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 = wrong outcomes excluded (e.g. clinical outcomes)</w:t>
            </w:r>
          </w:p>
        </w:tc>
      </w:tr>
      <w:tr w:rsidR="00A925AC" w:rsidRPr="00D40584" w14:paraId="690D6247" w14:textId="77777777" w:rsidTr="00D40584">
        <w:trPr>
          <w:trHeight w:val="251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009" w14:textId="46675A1D" w:rsidR="00A925AC" w:rsidRPr="00D40584" w:rsidRDefault="00A925AC" w:rsidP="00A9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 = patient population excluded (include palliative or under 18 years)</w:t>
            </w:r>
          </w:p>
        </w:tc>
      </w:tr>
      <w:tr w:rsidR="00A925AC" w:rsidRPr="00D40584" w14:paraId="6C19FC5F" w14:textId="77777777" w:rsidTr="00D40584">
        <w:trPr>
          <w:trHeight w:val="251"/>
        </w:trPr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50B" w14:textId="3A74B07E" w:rsidR="00A925AC" w:rsidRPr="00D40584" w:rsidRDefault="00A925AC" w:rsidP="00A92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 = unable to source</w:t>
            </w:r>
          </w:p>
        </w:tc>
      </w:tr>
    </w:tbl>
    <w:p w14:paraId="002E9F59" w14:textId="0239EFC6" w:rsidR="00D40584" w:rsidRDefault="00D40584"/>
    <w:sectPr w:rsidR="00D40584" w:rsidSect="00D405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584"/>
    <w:rsid w:val="00054618"/>
    <w:rsid w:val="0010599A"/>
    <w:rsid w:val="001F4961"/>
    <w:rsid w:val="0022165E"/>
    <w:rsid w:val="00273318"/>
    <w:rsid w:val="002F3191"/>
    <w:rsid w:val="00353B1A"/>
    <w:rsid w:val="003B4474"/>
    <w:rsid w:val="003D23D3"/>
    <w:rsid w:val="0041607E"/>
    <w:rsid w:val="004D1BDA"/>
    <w:rsid w:val="007C611E"/>
    <w:rsid w:val="00806002"/>
    <w:rsid w:val="00855C22"/>
    <w:rsid w:val="008D1DF3"/>
    <w:rsid w:val="00A00AE2"/>
    <w:rsid w:val="00A925AC"/>
    <w:rsid w:val="00AC73CD"/>
    <w:rsid w:val="00AE15CE"/>
    <w:rsid w:val="00B17B66"/>
    <w:rsid w:val="00CD5DBE"/>
    <w:rsid w:val="00D40584"/>
    <w:rsid w:val="00F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61DB"/>
  <w15:chartTrackingRefBased/>
  <w15:docId w15:val="{DA5ECED8-5E82-4190-B235-03DBDF3A2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5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6375</Words>
  <Characters>36341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.</dc:creator>
  <cp:keywords/>
  <dc:description/>
  <cp:lastModifiedBy>Louise Czosnek</cp:lastModifiedBy>
  <cp:revision>4</cp:revision>
  <cp:lastPrinted>2020-02-14T02:11:00Z</cp:lastPrinted>
  <dcterms:created xsi:type="dcterms:W3CDTF">2020-06-02T21:33:00Z</dcterms:created>
  <dcterms:modified xsi:type="dcterms:W3CDTF">2021-01-24T19:46:00Z</dcterms:modified>
</cp:coreProperties>
</file>